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3489C0" w14:textId="2423E18B" w:rsidR="00596A59" w:rsidRPr="003D6DEB" w:rsidRDefault="00596A59" w:rsidP="00A36BEE">
      <w:pPr>
        <w:rPr>
          <w:rFonts w:ascii="Calibri" w:hAnsi="Calibri" w:cs="Calibri"/>
          <w:b/>
          <w:bCs/>
          <w:sz w:val="22"/>
          <w:szCs w:val="22"/>
          <w:lang w:val="en-AU"/>
        </w:rPr>
      </w:pPr>
      <w:r w:rsidRPr="003D6DEB">
        <w:rPr>
          <w:rFonts w:ascii="Calibri" w:hAnsi="Calibri" w:cs="Calibri"/>
          <w:b/>
          <w:bCs/>
          <w:sz w:val="22"/>
          <w:szCs w:val="22"/>
          <w:lang w:val="en-AU"/>
        </w:rPr>
        <w:t>Supplementary material</w:t>
      </w:r>
    </w:p>
    <w:p w14:paraId="6F757474" w14:textId="74F365E5" w:rsidR="00A36BEE" w:rsidRPr="003D6DEB" w:rsidRDefault="00A36BEE" w:rsidP="00A36BEE">
      <w:pPr>
        <w:rPr>
          <w:rFonts w:ascii="Calibri" w:hAnsi="Calibri" w:cs="Calibri"/>
          <w:color w:val="000000" w:themeColor="text1"/>
          <w:sz w:val="22"/>
          <w:szCs w:val="22"/>
          <w:lang w:val="en-AU"/>
        </w:rPr>
      </w:pPr>
      <w:r w:rsidRPr="003D6DEB">
        <w:rPr>
          <w:rFonts w:ascii="Calibri" w:hAnsi="Calibri" w:cs="Calibri"/>
          <w:color w:val="000000" w:themeColor="text1"/>
          <w:sz w:val="22"/>
          <w:szCs w:val="22"/>
          <w:lang w:val="en-AU"/>
        </w:rPr>
        <w:t xml:space="preserve">“I don’t think there is a one-size-fits-all”: A qualitative study exploring healthcare professional and service provider perspectives of using innovative models of cervical screening to improve equitable access to HPV self-collection </w:t>
      </w:r>
    </w:p>
    <w:p w14:paraId="5B52ABBD" w14:textId="0F3E0CD7" w:rsidR="00E455DB" w:rsidRPr="003D6DEB" w:rsidRDefault="00C462BE">
      <w:pPr>
        <w:rPr>
          <w:rFonts w:ascii="Calibri" w:hAnsi="Calibri" w:cs="Calibri"/>
          <w:sz w:val="22"/>
          <w:szCs w:val="22"/>
          <w:lang w:val="en-AU"/>
        </w:rPr>
      </w:pPr>
      <w:r w:rsidRPr="003D6DEB">
        <w:rPr>
          <w:rFonts w:ascii="Calibri" w:hAnsi="Calibri" w:cs="Calibri"/>
          <w:sz w:val="22"/>
          <w:szCs w:val="22"/>
          <w:lang w:val="en-AU"/>
        </w:rPr>
        <w:t xml:space="preserve">Bavor, C et al. </w:t>
      </w:r>
    </w:p>
    <w:p w14:paraId="7EF966D7" w14:textId="4C8963A8" w:rsidR="003D6DEB" w:rsidRPr="003D6DEB" w:rsidRDefault="00596A59" w:rsidP="003D6DEB">
      <w:pPr>
        <w:pStyle w:val="ListParagraph"/>
        <w:numPr>
          <w:ilvl w:val="0"/>
          <w:numId w:val="2"/>
        </w:numPr>
        <w:rPr>
          <w:rFonts w:ascii="Calibri" w:hAnsi="Calibri" w:cs="Calibri"/>
          <w:b/>
          <w:bCs/>
          <w:sz w:val="22"/>
          <w:szCs w:val="22"/>
          <w:lang w:val="en-AU"/>
        </w:rPr>
      </w:pPr>
      <w:r w:rsidRPr="003D6DEB">
        <w:rPr>
          <w:rFonts w:ascii="Calibri" w:hAnsi="Calibri" w:cs="Calibri"/>
          <w:b/>
          <w:bCs/>
          <w:sz w:val="22"/>
          <w:szCs w:val="22"/>
          <w:lang w:val="en-AU"/>
        </w:rPr>
        <w:t xml:space="preserve">COREQ Checklist </w:t>
      </w:r>
    </w:p>
    <w:tbl>
      <w:tblPr>
        <w:tblW w:w="1377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2855"/>
        <w:gridCol w:w="1134"/>
        <w:gridCol w:w="6946"/>
      </w:tblGrid>
      <w:tr w:rsidR="003D6DEB" w:rsidRPr="003D6DEB" w14:paraId="5E37167A" w14:textId="77777777" w:rsidTr="003D6DEB">
        <w:trPr>
          <w:trHeight w:val="220"/>
        </w:trPr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40EB3A52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sz w:val="22"/>
                <w:szCs w:val="22"/>
              </w:rPr>
            </w:pPr>
            <w:r w:rsidRPr="003D6DEB">
              <w:rPr>
                <w:rFonts w:ascii="Calibri" w:hAnsi="Calibri" w:cs="Calibri"/>
                <w:b/>
                <w:sz w:val="22"/>
                <w:szCs w:val="22"/>
              </w:rPr>
              <w:t>Item number</w:t>
            </w:r>
          </w:p>
          <w:p w14:paraId="1B292B24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b/>
                <w:sz w:val="22"/>
                <w:szCs w:val="22"/>
              </w:rPr>
            </w:pP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C0C0"/>
            <w:hideMark/>
          </w:tcPr>
          <w:p w14:paraId="1568C545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b/>
                <w:sz w:val="22"/>
                <w:szCs w:val="22"/>
              </w:rPr>
            </w:pPr>
            <w:r w:rsidRPr="003D6DEB">
              <w:rPr>
                <w:rFonts w:ascii="Calibri" w:hAnsi="Calibri" w:cs="Calibri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C0C0"/>
            <w:hideMark/>
          </w:tcPr>
          <w:p w14:paraId="6F649C97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b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b/>
                <w:sz w:val="22"/>
                <w:szCs w:val="22"/>
              </w:rPr>
              <w:t>Reported on Page #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01D8335D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b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b/>
                <w:sz w:val="22"/>
                <w:szCs w:val="22"/>
              </w:rPr>
              <w:t>Comment</w:t>
            </w:r>
          </w:p>
        </w:tc>
      </w:tr>
      <w:tr w:rsidR="003D6DEB" w:rsidRPr="003D6DEB" w14:paraId="27B81659" w14:textId="77777777" w:rsidTr="003D6DEB">
        <w:tc>
          <w:tcPr>
            <w:tcW w:w="13779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664029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b/>
                <w:sz w:val="22"/>
                <w:szCs w:val="22"/>
              </w:rPr>
              <w:t xml:space="preserve">Domain 1: Research team and reﬂexivity </w:t>
            </w:r>
          </w:p>
        </w:tc>
      </w:tr>
      <w:tr w:rsidR="003D6DEB" w:rsidRPr="003D6DEB" w14:paraId="57D1BE6B" w14:textId="77777777" w:rsidTr="003D6DEB">
        <w:tc>
          <w:tcPr>
            <w:tcW w:w="13779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3E29AD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i/>
                <w:sz w:val="22"/>
                <w:szCs w:val="22"/>
              </w:rPr>
              <w:t xml:space="preserve">Personal Characteristics </w:t>
            </w:r>
          </w:p>
        </w:tc>
      </w:tr>
      <w:tr w:rsidR="003D6DEB" w:rsidRPr="003D6DEB" w14:paraId="66A55877" w14:textId="77777777" w:rsidTr="003D6DEB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82F048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1. Interviewer/facilitator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48B2BA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FD68BA" w14:textId="23E2F6F0" w:rsidR="003D6DEB" w:rsidRPr="003D6DEB" w:rsidRDefault="00DC57BF" w:rsidP="001519F9">
            <w:pPr>
              <w:spacing w:after="0"/>
              <w:jc w:val="both"/>
              <w:rPr>
                <w:rFonts w:ascii="Calibri" w:eastAsia="Times New Roman" w:hAnsi="Calibri" w:cs="Calibri"/>
                <w:sz w:val="22"/>
                <w:szCs w:val="22"/>
                <w:lang w:val="pt-B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>8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A79BA2" w14:textId="77777777" w:rsidR="003D6DEB" w:rsidRPr="003D6DEB" w:rsidRDefault="003D6DEB" w:rsidP="003D6DEB">
            <w:pPr>
              <w:pStyle w:val="ListParagraph"/>
              <w:numPr>
                <w:ilvl w:val="0"/>
                <w:numId w:val="3"/>
              </w:numPr>
              <w:spacing w:after="0" w:line="259" w:lineRule="auto"/>
              <w:ind w:left="322" w:hanging="284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3D6DE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laire Bavor</w:t>
            </w:r>
          </w:p>
          <w:p w14:paraId="3A0A7D8E" w14:textId="77777777" w:rsidR="003D6DEB" w:rsidRDefault="003D6DEB" w:rsidP="003D6DEB">
            <w:pPr>
              <w:pStyle w:val="ListParagraph"/>
              <w:numPr>
                <w:ilvl w:val="0"/>
                <w:numId w:val="3"/>
              </w:numPr>
              <w:spacing w:after="0" w:line="259" w:lineRule="auto"/>
              <w:ind w:left="322" w:hanging="284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3D6DE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essa Saunders</w:t>
            </w:r>
          </w:p>
          <w:p w14:paraId="72E04EA8" w14:textId="4EE6FA18" w:rsidR="003D6DEB" w:rsidRPr="003D6DEB" w:rsidRDefault="003D6DEB" w:rsidP="003D6DEB">
            <w:pPr>
              <w:pStyle w:val="ListParagraph"/>
              <w:numPr>
                <w:ilvl w:val="0"/>
                <w:numId w:val="3"/>
              </w:numPr>
              <w:spacing w:after="0" w:line="259" w:lineRule="auto"/>
              <w:ind w:left="322" w:hanging="284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kayla Wolfe</w:t>
            </w:r>
          </w:p>
          <w:p w14:paraId="176D719F" w14:textId="77777777" w:rsidR="003D6DEB" w:rsidRPr="003D6DEB" w:rsidRDefault="003D6DEB" w:rsidP="003D6DEB">
            <w:pPr>
              <w:pStyle w:val="ListParagraph"/>
              <w:numPr>
                <w:ilvl w:val="0"/>
                <w:numId w:val="3"/>
              </w:numPr>
              <w:spacing w:after="0" w:line="259" w:lineRule="auto"/>
              <w:ind w:left="322" w:hanging="284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3D6DE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icola Creagh</w:t>
            </w:r>
          </w:p>
          <w:p w14:paraId="7E1F5438" w14:textId="77777777" w:rsidR="003D6DEB" w:rsidRDefault="003D6DEB" w:rsidP="003D6DEB">
            <w:pPr>
              <w:pStyle w:val="ListParagraph"/>
              <w:numPr>
                <w:ilvl w:val="0"/>
                <w:numId w:val="3"/>
              </w:numPr>
              <w:spacing w:after="0" w:line="259" w:lineRule="auto"/>
              <w:ind w:left="322" w:hanging="284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3D6DEB">
              <w:rPr>
                <w:rFonts w:ascii="Calibri" w:eastAsia="Calibri" w:hAnsi="Calibri" w:cs="Calibri"/>
                <w:sz w:val="22"/>
                <w:szCs w:val="22"/>
              </w:rPr>
              <w:t>Claire Nightingale</w:t>
            </w:r>
          </w:p>
          <w:p w14:paraId="5CACA791" w14:textId="75F92C03" w:rsidR="003D6DEB" w:rsidRPr="003D6DEB" w:rsidRDefault="009B679C" w:rsidP="003D6DEB">
            <w:pPr>
              <w:pStyle w:val="ListParagraph"/>
              <w:numPr>
                <w:ilvl w:val="0"/>
                <w:numId w:val="3"/>
              </w:numPr>
              <w:spacing w:after="0" w:line="259" w:lineRule="auto"/>
              <w:ind w:left="322" w:hanging="284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Madeleine Clarke, Kate Flynn,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Santhiya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R (Acknowledgements) </w:t>
            </w:r>
          </w:p>
        </w:tc>
      </w:tr>
      <w:tr w:rsidR="003D6DEB" w:rsidRPr="003D6DEB" w14:paraId="78468DD5" w14:textId="77777777" w:rsidTr="003D6DEB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3FB18F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2. Credentials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8B9D1B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16ECD9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>N/A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892B15" w14:textId="77777777" w:rsidR="003D6DEB" w:rsidRPr="003D6DEB" w:rsidRDefault="003D6DEB" w:rsidP="001519F9">
            <w:pPr>
              <w:spacing w:after="0" w:line="240" w:lineRule="auto"/>
              <w:rPr>
                <w:rFonts w:ascii="Calibri" w:hAnsi="Calibri" w:cs="Calibri"/>
                <w:color w:val="201F1E"/>
                <w:sz w:val="22"/>
                <w:szCs w:val="22"/>
              </w:rPr>
            </w:pPr>
            <w:r w:rsidRPr="003D6DEB">
              <w:rPr>
                <w:rFonts w:ascii="Calibri" w:hAnsi="Calibri" w:cs="Calibri"/>
                <w:color w:val="201F1E"/>
                <w:sz w:val="22"/>
                <w:szCs w:val="22"/>
                <w:shd w:val="clear" w:color="auto" w:fill="FFFFFF"/>
              </w:rPr>
              <w:t xml:space="preserve">All authors have a bachelor’s degree, </w:t>
            </w:r>
            <w:proofErr w:type="spellStart"/>
            <w:proofErr w:type="gramStart"/>
            <w:r w:rsidRPr="003D6DEB">
              <w:rPr>
                <w:rFonts w:ascii="Calibri" w:hAnsi="Calibri" w:cs="Calibri"/>
                <w:color w:val="201F1E"/>
                <w:sz w:val="22"/>
                <w:szCs w:val="22"/>
                <w:shd w:val="clear" w:color="auto" w:fill="FFFFFF"/>
              </w:rPr>
              <w:t>masters</w:t>
            </w:r>
            <w:proofErr w:type="spellEnd"/>
            <w:proofErr w:type="gramEnd"/>
            <w:r w:rsidRPr="003D6DEB">
              <w:rPr>
                <w:rFonts w:ascii="Calibri" w:hAnsi="Calibri" w:cs="Calibri"/>
                <w:color w:val="201F1E"/>
                <w:sz w:val="22"/>
                <w:szCs w:val="22"/>
                <w:shd w:val="clear" w:color="auto" w:fill="FFFFFF"/>
              </w:rPr>
              <w:t xml:space="preserve"> degree and/or a PhD. </w:t>
            </w:r>
          </w:p>
        </w:tc>
      </w:tr>
      <w:tr w:rsidR="003D6DEB" w:rsidRPr="003D6DEB" w14:paraId="77FEC4DE" w14:textId="77777777" w:rsidTr="003D6DEB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BC0FFA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3. Occupation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BDBD5D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1686EE" w14:textId="61653FC8" w:rsidR="003D6DEB" w:rsidRPr="003D6DEB" w:rsidRDefault="00845DFF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N/A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4332C0" w14:textId="52DC3CB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>All authors</w:t>
            </w:r>
            <w:r w:rsidR="009B679C">
              <w:rPr>
                <w:rFonts w:ascii="Calibri" w:eastAsia="Times New Roman" w:hAnsi="Calibri" w:cs="Calibri"/>
                <w:sz w:val="22"/>
                <w:szCs w:val="22"/>
              </w:rPr>
              <w:t>, expect one,</w:t>
            </w: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 xml:space="preserve"> were employed in a research capacity at the time of the study across various research institutes/organisations. </w:t>
            </w:r>
            <w:r w:rsidR="009B679C">
              <w:rPr>
                <w:rFonts w:ascii="Calibri" w:eastAsia="Times New Roman" w:hAnsi="Calibri" w:cs="Calibri"/>
                <w:sz w:val="22"/>
                <w:szCs w:val="22"/>
              </w:rPr>
              <w:t xml:space="preserve">One author was a Master of Public Health student. </w:t>
            </w:r>
          </w:p>
        </w:tc>
      </w:tr>
      <w:tr w:rsidR="003D6DEB" w:rsidRPr="003D6DEB" w14:paraId="1E0B52E6" w14:textId="77777777" w:rsidTr="003D6DEB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D35FAE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4. Gender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0A4065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5546A6" w14:textId="044CC41C" w:rsidR="003D6DEB" w:rsidRPr="003D6DEB" w:rsidRDefault="00845DFF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840D9F" w14:textId="756B6B50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 xml:space="preserve">All authors are women.  </w:t>
            </w:r>
          </w:p>
        </w:tc>
      </w:tr>
      <w:tr w:rsidR="003D6DEB" w:rsidRPr="003D6DEB" w14:paraId="02E04D2F" w14:textId="77777777" w:rsidTr="003D6DEB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377F5A2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5. Experience and training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17048C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162748" w14:textId="63DEA155" w:rsidR="003D6DEB" w:rsidRPr="003D6DEB" w:rsidRDefault="00845DFF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8, 9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EDC660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 xml:space="preserve">All authors have received university-level training in qualitative data collection and analysis. </w:t>
            </w:r>
          </w:p>
        </w:tc>
      </w:tr>
      <w:tr w:rsidR="003D6DEB" w:rsidRPr="003D6DEB" w14:paraId="2F715723" w14:textId="77777777" w:rsidTr="003D6DEB">
        <w:tc>
          <w:tcPr>
            <w:tcW w:w="13779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FDC4BC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i/>
                <w:sz w:val="22"/>
                <w:szCs w:val="22"/>
              </w:rPr>
              <w:t xml:space="preserve">Relationship with participants </w:t>
            </w:r>
          </w:p>
        </w:tc>
      </w:tr>
      <w:tr w:rsidR="003D6DEB" w:rsidRPr="003D6DEB" w14:paraId="7EFD6A61" w14:textId="77777777" w:rsidTr="003D6DEB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28A76B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lastRenderedPageBreak/>
              <w:t>6. Relationship established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4AB7535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BC5B13" w14:textId="77777777" w:rsidR="003D6DEB" w:rsidRPr="003D6DEB" w:rsidRDefault="003D6DEB" w:rsidP="001519F9">
            <w:pPr>
              <w:spacing w:after="0"/>
              <w:rPr>
                <w:rFonts w:ascii="Calibri" w:eastAsia="Malgun Gothic" w:hAnsi="Calibri" w:cs="Calibri"/>
                <w:bCs/>
                <w:sz w:val="22"/>
                <w:szCs w:val="22"/>
                <w:lang w:val="pt-BR" w:eastAsia="ko-KR"/>
              </w:rPr>
            </w:pPr>
            <w:r w:rsidRPr="003D6DEB">
              <w:rPr>
                <w:rFonts w:ascii="Calibri" w:eastAsia="Malgun Gothic" w:hAnsi="Calibri" w:cs="Calibri"/>
                <w:bCs/>
                <w:sz w:val="22"/>
                <w:szCs w:val="22"/>
                <w:lang w:val="pt-BR" w:eastAsia="ko-KR"/>
              </w:rPr>
              <w:t xml:space="preserve">N/A. 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FEEC9B" w14:textId="77777777" w:rsidR="003D6DEB" w:rsidRPr="003D6DEB" w:rsidRDefault="003D6DEB" w:rsidP="0053471C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</w:pP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Relationships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between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participants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and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researchers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were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not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established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for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the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purpose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of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this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study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. As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the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researchers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used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their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network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to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recruit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participants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, some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participants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had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a professional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relationship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with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the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research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 </w:t>
            </w:r>
            <w:proofErr w:type="spellStart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team</w:t>
            </w:r>
            <w:proofErr w:type="spellEnd"/>
            <w:r w:rsidRPr="003D6DEB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 xml:space="preserve">. </w:t>
            </w:r>
          </w:p>
          <w:p w14:paraId="42C79DCC" w14:textId="77777777" w:rsidR="003D6DEB" w:rsidRPr="003D6DEB" w:rsidRDefault="003D6DEB" w:rsidP="001519F9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</w:pPr>
          </w:p>
        </w:tc>
      </w:tr>
      <w:tr w:rsidR="003D6DEB" w:rsidRPr="003D6DEB" w14:paraId="6307245D" w14:textId="77777777" w:rsidTr="003D6DEB">
        <w:trPr>
          <w:trHeight w:val="1009"/>
        </w:trPr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E7122F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DB17428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C20FA0" w14:textId="77777777" w:rsidR="003D6DEB" w:rsidRPr="003D6DEB" w:rsidRDefault="003D6DEB" w:rsidP="001519F9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3D6DEB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N/A. 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DE58F2" w14:textId="77777777" w:rsidR="003D6DEB" w:rsidRPr="003D6DEB" w:rsidRDefault="003D6DEB" w:rsidP="001519F9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3D6DEB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Participants received a plain language statement informing them about the study and the research team. </w:t>
            </w:r>
          </w:p>
        </w:tc>
      </w:tr>
      <w:tr w:rsidR="003D6DEB" w:rsidRPr="003D6DEB" w14:paraId="3C397A2D" w14:textId="77777777" w:rsidTr="003D6DEB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0AE5B8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8. Interviewer characteristics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1B86D4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105BB1" w14:textId="77777777" w:rsidR="003D6DEB" w:rsidRPr="003D6DEB" w:rsidRDefault="003D6DEB" w:rsidP="001519F9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3D6DEB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N/A. 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9A65A0" w14:textId="77777777" w:rsidR="003D6DEB" w:rsidRPr="003D6DEB" w:rsidRDefault="003D6DEB" w:rsidP="001519F9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3D6DEB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None. </w:t>
            </w:r>
          </w:p>
        </w:tc>
      </w:tr>
    </w:tbl>
    <w:p w14:paraId="0410DC07" w14:textId="77777777" w:rsidR="003D6DEB" w:rsidRPr="003D6DEB" w:rsidRDefault="003D6DEB" w:rsidP="003D6DEB">
      <w:pPr>
        <w:rPr>
          <w:rFonts w:ascii="Calibri" w:eastAsia="Cambria" w:hAnsi="Calibri" w:cs="Calibri"/>
          <w:sz w:val="22"/>
          <w:szCs w:val="22"/>
        </w:rPr>
      </w:pPr>
    </w:p>
    <w:tbl>
      <w:tblPr>
        <w:tblW w:w="1377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2855"/>
        <w:gridCol w:w="1134"/>
        <w:gridCol w:w="6946"/>
      </w:tblGrid>
      <w:tr w:rsidR="003D6DEB" w:rsidRPr="003D6DEB" w14:paraId="43D5AF3A" w14:textId="77777777" w:rsidTr="0053471C">
        <w:trPr>
          <w:trHeight w:val="274"/>
        </w:trPr>
        <w:tc>
          <w:tcPr>
            <w:tcW w:w="13779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D5BD8E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sz w:val="22"/>
                <w:szCs w:val="22"/>
              </w:rPr>
            </w:pPr>
            <w:r w:rsidRPr="003D6DEB">
              <w:rPr>
                <w:rFonts w:ascii="Calibri" w:hAnsi="Calibri" w:cs="Calibri"/>
                <w:b/>
                <w:sz w:val="22"/>
                <w:szCs w:val="22"/>
              </w:rPr>
              <w:t xml:space="preserve">Domain 2: study design </w:t>
            </w:r>
          </w:p>
        </w:tc>
      </w:tr>
      <w:tr w:rsidR="003D6DEB" w:rsidRPr="003D6DEB" w14:paraId="399DCF25" w14:textId="77777777" w:rsidTr="0053471C">
        <w:tc>
          <w:tcPr>
            <w:tcW w:w="13779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B01836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  <w:szCs w:val="22"/>
              </w:rPr>
            </w:pPr>
            <w:r w:rsidRPr="003D6DEB">
              <w:rPr>
                <w:rFonts w:ascii="Calibri" w:hAnsi="Calibri" w:cs="Calibri"/>
                <w:i/>
                <w:sz w:val="22"/>
                <w:szCs w:val="22"/>
              </w:rPr>
              <w:t xml:space="preserve">Theoretical framework </w:t>
            </w:r>
          </w:p>
        </w:tc>
      </w:tr>
      <w:tr w:rsidR="003D6DEB" w:rsidRPr="003D6DEB" w14:paraId="0A05BAC9" w14:textId="77777777" w:rsidTr="0053471C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209E46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64C97B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925CCF" w14:textId="153AF5C2" w:rsidR="003D6DEB" w:rsidRPr="003D6DEB" w:rsidRDefault="00F838E6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9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FF44F9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 xml:space="preserve">The data was analysed thematically using template analysis.  </w:t>
            </w:r>
          </w:p>
        </w:tc>
      </w:tr>
      <w:tr w:rsidR="003D6DEB" w:rsidRPr="003D6DEB" w14:paraId="4B4D72F9" w14:textId="77777777" w:rsidTr="0053471C">
        <w:tc>
          <w:tcPr>
            <w:tcW w:w="683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DB5896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E2225F" w14:textId="77777777" w:rsidR="003D6DEB" w:rsidRPr="003D6DEB" w:rsidRDefault="003D6DEB" w:rsidP="001519F9">
            <w:pPr>
              <w:spacing w:after="0"/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</w:tr>
      <w:tr w:rsidR="003D6DEB" w:rsidRPr="003D6DEB" w14:paraId="0FB6360E" w14:textId="77777777" w:rsidTr="0053471C">
        <w:trPr>
          <w:trHeight w:val="898"/>
        </w:trPr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4099D6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lastRenderedPageBreak/>
              <w:t>10. Sampling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5AAFB6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13B475" w14:textId="11F2C5FB" w:rsidR="003D6DEB" w:rsidRPr="003D6DEB" w:rsidRDefault="00F838E6" w:rsidP="001519F9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FEB017" w14:textId="77777777" w:rsidR="003D6DEB" w:rsidRPr="003D6DEB" w:rsidRDefault="003D6DEB" w:rsidP="001519F9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 xml:space="preserve">Purposive and snowball recruitment methods were used. </w:t>
            </w:r>
          </w:p>
        </w:tc>
      </w:tr>
      <w:tr w:rsidR="003D6DEB" w:rsidRPr="003D6DEB" w14:paraId="2880F8F8" w14:textId="77777777" w:rsidTr="0053471C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446670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11. Method of approach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1ACF19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87C7F3" w14:textId="29A1F1FF" w:rsidR="003D6DEB" w:rsidRPr="003D6DEB" w:rsidRDefault="00F838E6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0E9542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 xml:space="preserve">Email, social media, newsletters </w:t>
            </w:r>
          </w:p>
        </w:tc>
      </w:tr>
      <w:tr w:rsidR="003D6DEB" w:rsidRPr="003D6DEB" w14:paraId="1352A27F" w14:textId="77777777" w:rsidTr="0053471C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DBFC76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12. Sample size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7127CF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113499" w14:textId="44CD85E0" w:rsidR="003D6DEB" w:rsidRPr="003D6DEB" w:rsidRDefault="00F838E6" w:rsidP="001519F9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1BA9EC" w14:textId="77777777" w:rsidR="003D6DEB" w:rsidRPr="003D6DEB" w:rsidRDefault="003D6DEB" w:rsidP="001519F9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3D6DEB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There were 132 participants. </w:t>
            </w:r>
          </w:p>
        </w:tc>
      </w:tr>
      <w:tr w:rsidR="003D6DEB" w:rsidRPr="003D6DEB" w14:paraId="0F8D3172" w14:textId="77777777" w:rsidTr="0053471C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309B01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13. Non-participation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B77065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5FB646" w14:textId="45DFEF1D" w:rsidR="003D6DEB" w:rsidRPr="003D6DEB" w:rsidRDefault="00F838E6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  <w:lang w:val="pt-B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E05E44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  <w:lang w:val="pt-BR"/>
              </w:rPr>
            </w:pPr>
            <w:r w:rsidRPr="003D6DEB"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 xml:space="preserve">The response rate </w:t>
            </w:r>
            <w:proofErr w:type="spellStart"/>
            <w:r w:rsidRPr="003D6DEB"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>is</w:t>
            </w:r>
            <w:proofErr w:type="spellEnd"/>
            <w:r w:rsidRPr="003D6DEB"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3D6DEB"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>unknown</w:t>
            </w:r>
            <w:proofErr w:type="spellEnd"/>
            <w:r w:rsidRPr="003D6DEB"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3D6DEB"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>due</w:t>
            </w:r>
            <w:proofErr w:type="spellEnd"/>
            <w:r w:rsidRPr="003D6DEB"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3D6DEB"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>to</w:t>
            </w:r>
            <w:proofErr w:type="spellEnd"/>
            <w:r w:rsidRPr="003D6DEB"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3D6DEB"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>the</w:t>
            </w:r>
            <w:proofErr w:type="spellEnd"/>
            <w:r w:rsidRPr="003D6DEB"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3D6DEB"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>nature</w:t>
            </w:r>
            <w:proofErr w:type="spellEnd"/>
            <w:r w:rsidRPr="003D6DEB"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3D6DEB"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>of</w:t>
            </w:r>
            <w:proofErr w:type="spellEnd"/>
            <w:r w:rsidRPr="003D6DEB"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3D6DEB"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>recruitment</w:t>
            </w:r>
            <w:proofErr w:type="spellEnd"/>
            <w:r w:rsidRPr="003D6DEB"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 xml:space="preserve">. </w:t>
            </w:r>
          </w:p>
        </w:tc>
      </w:tr>
      <w:tr w:rsidR="003D6DEB" w:rsidRPr="003D6DEB" w14:paraId="62883FB2" w14:textId="77777777" w:rsidTr="0053471C">
        <w:tc>
          <w:tcPr>
            <w:tcW w:w="13779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AE949E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i/>
                <w:sz w:val="22"/>
                <w:szCs w:val="22"/>
              </w:rPr>
            </w:pPr>
            <w:r w:rsidRPr="003D6DEB">
              <w:rPr>
                <w:rFonts w:ascii="Calibri" w:hAnsi="Calibri" w:cs="Calibri"/>
                <w:i/>
                <w:sz w:val="22"/>
                <w:szCs w:val="22"/>
              </w:rPr>
              <w:t>Setting</w:t>
            </w:r>
          </w:p>
        </w:tc>
      </w:tr>
      <w:tr w:rsidR="003D6DEB" w:rsidRPr="003D6DEB" w14:paraId="3FBC28E3" w14:textId="77777777" w:rsidTr="0053471C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0088C0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14. Setting of data collection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8AF59B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FD1C91" w14:textId="3AE4F411" w:rsidR="003D6DEB" w:rsidRPr="003D6DEB" w:rsidRDefault="00F838E6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3DB7AD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 xml:space="preserve">Data was collected online, using Zoom. </w:t>
            </w:r>
          </w:p>
        </w:tc>
      </w:tr>
      <w:tr w:rsidR="003D6DEB" w:rsidRPr="003D6DEB" w14:paraId="584982E9" w14:textId="77777777" w:rsidTr="0053471C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79596B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15. Presence of non-participants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682641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9050EC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 xml:space="preserve">N/A. 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7D483F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color w:val="008000"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 xml:space="preserve">There were one or two members of the research team who were present for the interview only.  </w:t>
            </w:r>
          </w:p>
        </w:tc>
      </w:tr>
      <w:tr w:rsidR="003D6DEB" w:rsidRPr="003D6DEB" w14:paraId="545036FE" w14:textId="77777777" w:rsidTr="0053471C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2FFF50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16. Description of sample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7624B4C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EF7509" w14:textId="65939190" w:rsidR="003D6DEB" w:rsidRPr="003D6DEB" w:rsidRDefault="00E827AD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9, 10 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698640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>The gender, location, roles, role in cervical screening, and types of healthcare service of all participants is reported.</w:t>
            </w:r>
          </w:p>
        </w:tc>
      </w:tr>
      <w:tr w:rsidR="003D6DEB" w:rsidRPr="003D6DEB" w14:paraId="40529023" w14:textId="77777777" w:rsidTr="0053471C">
        <w:tc>
          <w:tcPr>
            <w:tcW w:w="13779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5A8950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i/>
                <w:sz w:val="22"/>
                <w:szCs w:val="22"/>
              </w:rPr>
              <w:t xml:space="preserve">Data collection </w:t>
            </w:r>
          </w:p>
        </w:tc>
      </w:tr>
      <w:tr w:rsidR="003D6DEB" w:rsidRPr="003D6DEB" w14:paraId="4B9EE5B3" w14:textId="77777777" w:rsidTr="0053471C">
        <w:trPr>
          <w:trHeight w:val="662"/>
        </w:trPr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7072E5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17. Interview guide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F48F6A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2E8F46" w14:textId="7B78898C" w:rsidR="003D6DEB" w:rsidRPr="003D6DEB" w:rsidRDefault="00E827AD" w:rsidP="001519F9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Suppl. material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3B725A" w14:textId="2401B09F" w:rsidR="003D6DEB" w:rsidRPr="003D6DEB" w:rsidRDefault="003D6DEB" w:rsidP="001519F9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3D6DEB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The types of questions included in the interview are provided</w:t>
            </w:r>
            <w:r w:rsidR="0053471C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 in supplementary material</w:t>
            </w:r>
            <w:r w:rsidRPr="003D6DEB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. The interview guide was not piloted tested, reviewed by an Advisory Committee </w:t>
            </w:r>
            <w:r w:rsidRPr="003D6DE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omprised of health service providers </w:t>
            </w:r>
            <w:r w:rsidRPr="003D6DE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in clinical and non-clinical roles</w:t>
            </w:r>
            <w:r w:rsidR="0053471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and Community and Consumer Advisory Panel comprised of women in the community. </w:t>
            </w:r>
          </w:p>
        </w:tc>
      </w:tr>
      <w:tr w:rsidR="003D6DEB" w:rsidRPr="003D6DEB" w14:paraId="60F8716E" w14:textId="77777777" w:rsidTr="0053471C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DED94C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lastRenderedPageBreak/>
              <w:t>18. Repeat interviews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430735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786AD9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bCs/>
                <w:sz w:val="22"/>
                <w:szCs w:val="22"/>
              </w:rPr>
              <w:t xml:space="preserve">N/A. 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A7E491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bCs/>
                <w:sz w:val="22"/>
                <w:szCs w:val="22"/>
              </w:rPr>
              <w:t xml:space="preserve">Repeat interviews were not conducted. </w:t>
            </w:r>
          </w:p>
        </w:tc>
      </w:tr>
      <w:tr w:rsidR="003D6DEB" w:rsidRPr="003D6DEB" w14:paraId="4556C113" w14:textId="77777777" w:rsidTr="0053471C">
        <w:trPr>
          <w:trHeight w:val="556"/>
        </w:trPr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24723C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19. Audio/visual recording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3F4981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F3AE4F" w14:textId="0B36ED38" w:rsidR="003D6DEB" w:rsidRPr="003D6DEB" w:rsidRDefault="00E827AD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72DB61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 xml:space="preserve">Interviews were audio recorded. </w:t>
            </w:r>
          </w:p>
        </w:tc>
      </w:tr>
      <w:tr w:rsidR="003D6DEB" w:rsidRPr="003D6DEB" w14:paraId="10F9D4B6" w14:textId="77777777" w:rsidTr="0053471C">
        <w:trPr>
          <w:trHeight w:val="558"/>
        </w:trPr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39CF85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20. Field notes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DADE15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86B162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 xml:space="preserve">N/A. 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4FC9B3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 xml:space="preserve">Yes. Notes were made by the interviewer during the interviews to aid with later analysis and context. </w:t>
            </w:r>
          </w:p>
        </w:tc>
      </w:tr>
      <w:tr w:rsidR="003D6DEB" w:rsidRPr="003D6DEB" w14:paraId="37C82F06" w14:textId="77777777" w:rsidTr="0053471C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B62072F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21. Duration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BA7156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9AD339" w14:textId="55373B4F" w:rsidR="003D6DEB" w:rsidRPr="003D6DEB" w:rsidRDefault="00E827AD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9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A60985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 xml:space="preserve">The average time for an interview was 47 minutes (range 24-78 minutes). </w:t>
            </w:r>
          </w:p>
        </w:tc>
      </w:tr>
      <w:tr w:rsidR="003D6DEB" w:rsidRPr="003D6DEB" w14:paraId="5F987C1D" w14:textId="77777777" w:rsidTr="0053471C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C0CED3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22. Data saturation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CB3FBC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58C2EC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 xml:space="preserve">N/A. 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3AB757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 xml:space="preserve">Purposive sampling was used to obtain a diverse sample of participants from across Australia rather than to obtain data saturation. </w:t>
            </w:r>
          </w:p>
        </w:tc>
      </w:tr>
      <w:tr w:rsidR="003D6DEB" w:rsidRPr="003D6DEB" w14:paraId="52B90562" w14:textId="77777777" w:rsidTr="0053471C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DE59DF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23. Transcripts returned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2AAB16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F23433" w14:textId="42EB27DB" w:rsidR="003D6DEB" w:rsidRPr="003D6DEB" w:rsidRDefault="00E827AD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C94DC2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 xml:space="preserve">Participants could request a copy of their transcript to review it for accuracy and completeness. </w:t>
            </w:r>
          </w:p>
        </w:tc>
      </w:tr>
      <w:tr w:rsidR="003D6DEB" w:rsidRPr="003D6DEB" w14:paraId="54784F8C" w14:textId="77777777" w:rsidTr="0053471C">
        <w:tc>
          <w:tcPr>
            <w:tcW w:w="13779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106ED3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b/>
                <w:sz w:val="22"/>
                <w:szCs w:val="22"/>
              </w:rPr>
              <w:t xml:space="preserve">Domain 3: Analysis and ﬁndings </w:t>
            </w:r>
          </w:p>
        </w:tc>
      </w:tr>
      <w:tr w:rsidR="003D6DEB" w:rsidRPr="003D6DEB" w14:paraId="105F7EF6" w14:textId="77777777" w:rsidTr="0053471C">
        <w:tc>
          <w:tcPr>
            <w:tcW w:w="13779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907EDC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i/>
                <w:sz w:val="22"/>
                <w:szCs w:val="22"/>
              </w:rPr>
            </w:pPr>
            <w:r w:rsidRPr="003D6DEB">
              <w:rPr>
                <w:rFonts w:ascii="Calibri" w:hAnsi="Calibri" w:cs="Calibri"/>
                <w:i/>
                <w:sz w:val="22"/>
                <w:szCs w:val="22"/>
              </w:rPr>
              <w:t xml:space="preserve">Data analysis </w:t>
            </w:r>
          </w:p>
        </w:tc>
      </w:tr>
      <w:tr w:rsidR="003D6DEB" w:rsidRPr="003D6DEB" w14:paraId="46A02680" w14:textId="77777777" w:rsidTr="0053471C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967052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24. Number of data coders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5FC22C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A8D74B" w14:textId="5264D473" w:rsidR="003D6DEB" w:rsidRPr="003D6DEB" w:rsidRDefault="00E827AD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9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5832C3" w14:textId="118F5662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>One author</w:t>
            </w:r>
            <w:r w:rsidR="00E827AD">
              <w:rPr>
                <w:rFonts w:ascii="Calibri" w:eastAsia="Times New Roman" w:hAnsi="Calibri" w:cs="Calibri"/>
                <w:sz w:val="22"/>
                <w:szCs w:val="22"/>
              </w:rPr>
              <w:t xml:space="preserve"> (CB</w:t>
            </w: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 xml:space="preserve">) coded the data. Coding was reviewed and revised regularly with </w:t>
            </w:r>
            <w:r w:rsidR="00E827AD">
              <w:rPr>
                <w:rFonts w:ascii="Calibri" w:eastAsia="Times New Roman" w:hAnsi="Calibri" w:cs="Calibri"/>
                <w:sz w:val="22"/>
                <w:szCs w:val="22"/>
              </w:rPr>
              <w:t>authors CN and TS</w:t>
            </w: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 xml:space="preserve">. </w:t>
            </w:r>
          </w:p>
        </w:tc>
      </w:tr>
      <w:tr w:rsidR="003D6DEB" w:rsidRPr="003D6DEB" w14:paraId="224A8DC9" w14:textId="77777777" w:rsidTr="0053471C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F1D72B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25. Description of the coding tree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D837DB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E39EFB" w14:textId="5A41BEDD" w:rsidR="003D6DEB" w:rsidRPr="003D6DEB" w:rsidRDefault="00E827AD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Suppl. material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56D587" w14:textId="23E9F4A2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97B3A">
              <w:rPr>
                <w:rFonts w:ascii="Calibri" w:eastAsia="Times New Roman" w:hAnsi="Calibri" w:cs="Calibri"/>
                <w:sz w:val="22"/>
                <w:szCs w:val="22"/>
              </w:rPr>
              <w:t>The coding framework has been supplied as supplementary material.</w:t>
            </w:r>
          </w:p>
        </w:tc>
      </w:tr>
      <w:tr w:rsidR="003D6DEB" w:rsidRPr="003D6DEB" w14:paraId="03E68562" w14:textId="77777777" w:rsidTr="0053471C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2E2785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lastRenderedPageBreak/>
              <w:t>26. Derivation of themes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AEE872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Were themes identiﬁed in advance or derived from the data?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1809B3" w14:textId="2743F9A1" w:rsidR="003D6DEB" w:rsidRPr="003D6DEB" w:rsidRDefault="00E827AD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9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38D8EB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 xml:space="preserve">As template analysis was used, key themes were identified before coding commenced based on the research questions and the literature. Themes and codes were revised regularly throughout the coding process.  </w:t>
            </w:r>
          </w:p>
        </w:tc>
      </w:tr>
      <w:tr w:rsidR="003D6DEB" w:rsidRPr="003D6DEB" w14:paraId="41CBE2BC" w14:textId="77777777" w:rsidTr="0053471C">
        <w:trPr>
          <w:trHeight w:val="476"/>
        </w:trPr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97B8E9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27. Software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9D9C9A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8D6290" w14:textId="75CC6B0E" w:rsidR="003D6DEB" w:rsidRPr="003D6DEB" w:rsidRDefault="00E827AD" w:rsidP="001519F9">
            <w:pPr>
              <w:spacing w:after="0"/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</w:pPr>
            <w:r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76BCA8" w14:textId="77777777" w:rsidR="00D91CDC" w:rsidRPr="00116139" w:rsidRDefault="00D91CDC" w:rsidP="00D91CDC">
            <w:pPr>
              <w:spacing w:line="259" w:lineRule="auto"/>
              <w:rPr>
                <w:rStyle w:val="normaltextrun"/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16139">
              <w:rPr>
                <w:rStyle w:val="normaltextrun"/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</w:rPr>
              <w:t>NVivo</w:t>
            </w:r>
            <w:r>
              <w:rPr>
                <w:rStyle w:val="normaltextrun"/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</w:rPr>
              <w:t xml:space="preserve"> (release 1.6.1, </w:t>
            </w:r>
            <w:r w:rsidRPr="00116139">
              <w:rPr>
                <w:rStyle w:val="normaltextrun"/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</w:rPr>
              <w:t>QSR International</w:t>
            </w:r>
            <w:r>
              <w:rPr>
                <w:rStyle w:val="normaltextrun"/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</w:rPr>
              <w:t xml:space="preserve"> Pty Ltd</w:t>
            </w:r>
            <w:r w:rsidRPr="00116139">
              <w:rPr>
                <w:rStyle w:val="normaltextrun"/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  <w:r w:rsidRPr="0011613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116139">
              <w:rPr>
                <w:rStyle w:val="normaltextrun"/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  <w:p w14:paraId="000B0503" w14:textId="3687F961" w:rsidR="003D6DEB" w:rsidRPr="003D6DEB" w:rsidRDefault="003D6DEB" w:rsidP="001519F9">
            <w:pPr>
              <w:spacing w:after="0"/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</w:pPr>
          </w:p>
        </w:tc>
      </w:tr>
      <w:tr w:rsidR="003D6DEB" w:rsidRPr="003D6DEB" w14:paraId="5FC0FF27" w14:textId="77777777" w:rsidTr="0053471C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C62B4D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28. Participant checking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780AC1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416987" w14:textId="77777777" w:rsidR="003D6DEB" w:rsidRPr="003D6DEB" w:rsidRDefault="003D6DEB" w:rsidP="001519F9">
            <w:pPr>
              <w:spacing w:after="0"/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</w:pPr>
            <w:r w:rsidRPr="003D6DEB"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  <w:t xml:space="preserve">N/A. 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7A2A98" w14:textId="77777777" w:rsidR="003D6DEB" w:rsidRPr="003D6DEB" w:rsidRDefault="003D6DEB" w:rsidP="001519F9">
            <w:pPr>
              <w:spacing w:after="0"/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</w:pPr>
            <w:r w:rsidRPr="003D6DEB"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  <w:t xml:space="preserve">Participants did not provide feedback. </w:t>
            </w:r>
          </w:p>
        </w:tc>
      </w:tr>
      <w:tr w:rsidR="003D6DEB" w:rsidRPr="003D6DEB" w14:paraId="2844C365" w14:textId="77777777" w:rsidTr="0053471C">
        <w:tc>
          <w:tcPr>
            <w:tcW w:w="13779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A0977C7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i/>
                <w:sz w:val="22"/>
                <w:szCs w:val="22"/>
              </w:rPr>
            </w:pPr>
            <w:r w:rsidRPr="003D6DEB">
              <w:rPr>
                <w:rFonts w:ascii="Calibri" w:hAnsi="Calibri" w:cs="Calibri"/>
                <w:i/>
                <w:sz w:val="22"/>
                <w:szCs w:val="22"/>
              </w:rPr>
              <w:t xml:space="preserve">Reporting </w:t>
            </w:r>
          </w:p>
        </w:tc>
      </w:tr>
      <w:tr w:rsidR="003D6DEB" w:rsidRPr="003D6DEB" w14:paraId="13771CFC" w14:textId="77777777" w:rsidTr="0053471C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08B2B6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29. Quotations presented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BCD2B8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ECDE8B" w14:textId="3F30D400" w:rsidR="003D6DEB" w:rsidRPr="003D6DEB" w:rsidRDefault="00D91CDC" w:rsidP="001519F9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10-15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226486" w14:textId="77777777" w:rsidR="003D6DEB" w:rsidRPr="003D6DEB" w:rsidRDefault="003D6DEB" w:rsidP="001519F9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3D6DEB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Quotes have been presented with the participants ID number, role and population group worked with. </w:t>
            </w:r>
          </w:p>
        </w:tc>
      </w:tr>
      <w:tr w:rsidR="003D6DEB" w:rsidRPr="003D6DEB" w14:paraId="42E34628" w14:textId="77777777" w:rsidTr="0053471C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B9F9AC7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30. Data and ﬁndings consistent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01BD15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BF7A9C" w14:textId="2CB99DF8" w:rsidR="003D6DEB" w:rsidRPr="003D6DEB" w:rsidRDefault="00D91CDC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0-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CFA46B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sz w:val="22"/>
                <w:szCs w:val="22"/>
              </w:rPr>
              <w:t xml:space="preserve">There was consistency between the data and findings. </w:t>
            </w:r>
          </w:p>
        </w:tc>
      </w:tr>
      <w:tr w:rsidR="003D6DEB" w:rsidRPr="003D6DEB" w14:paraId="77F9281F" w14:textId="77777777" w:rsidTr="0053471C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074998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31. Clarity of major themes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9F169F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33B9C3" w14:textId="178672C6" w:rsidR="003D6DEB" w:rsidRPr="003D6DEB" w:rsidRDefault="00D91CDC" w:rsidP="001519F9">
            <w:pPr>
              <w:spacing w:after="0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sz w:val="22"/>
                <w:szCs w:val="22"/>
              </w:rPr>
              <w:t>10-15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6A4C2D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bCs/>
                <w:sz w:val="22"/>
                <w:szCs w:val="22"/>
              </w:rPr>
              <w:t xml:space="preserve">Three overarching themes have been presented. Subthemes have been included. </w:t>
            </w:r>
          </w:p>
        </w:tc>
      </w:tr>
      <w:tr w:rsidR="003D6DEB" w:rsidRPr="003D6DEB" w14:paraId="59141F6F" w14:textId="77777777" w:rsidTr="0053471C">
        <w:tc>
          <w:tcPr>
            <w:tcW w:w="2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851BEF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>32. Clarity of minor themes</w:t>
            </w:r>
          </w:p>
        </w:tc>
        <w:tc>
          <w:tcPr>
            <w:tcW w:w="2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8D5E3E" w14:textId="77777777" w:rsidR="003D6DEB" w:rsidRPr="003D6DEB" w:rsidRDefault="003D6DEB" w:rsidP="001519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sz w:val="22"/>
                <w:szCs w:val="22"/>
              </w:rPr>
            </w:pPr>
            <w:r w:rsidRPr="003D6DEB">
              <w:rPr>
                <w:rFonts w:ascii="Calibri" w:hAnsi="Calibri" w:cs="Calibri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652FC4" w14:textId="35301F71" w:rsidR="003D6DEB" w:rsidRPr="003D6DEB" w:rsidRDefault="00D91CDC" w:rsidP="001519F9">
            <w:pPr>
              <w:spacing w:after="0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sz w:val="22"/>
                <w:szCs w:val="22"/>
              </w:rPr>
              <w:t>10-15</w:t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E6315E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3D6DEB">
              <w:rPr>
                <w:rFonts w:ascii="Calibri" w:eastAsia="Times New Roman" w:hAnsi="Calibri" w:cs="Calibri"/>
                <w:bCs/>
                <w:sz w:val="22"/>
                <w:szCs w:val="22"/>
              </w:rPr>
              <w:t xml:space="preserve">Differences in participants perspectives have been included. </w:t>
            </w:r>
          </w:p>
          <w:p w14:paraId="1500C1B6" w14:textId="77777777" w:rsidR="003D6DEB" w:rsidRPr="003D6DEB" w:rsidRDefault="003D6DEB" w:rsidP="001519F9">
            <w:pPr>
              <w:spacing w:after="0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</w:p>
        </w:tc>
      </w:tr>
    </w:tbl>
    <w:p w14:paraId="7406C7A1" w14:textId="77777777" w:rsidR="003D6DEB" w:rsidRDefault="003D6DEB" w:rsidP="003D6DEB">
      <w:pPr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AU"/>
        </w:rPr>
      </w:pPr>
    </w:p>
    <w:p w14:paraId="715E15CC" w14:textId="77777777" w:rsidR="00697B3A" w:rsidRDefault="00697B3A" w:rsidP="003D6DEB">
      <w:pPr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AU"/>
        </w:rPr>
      </w:pPr>
    </w:p>
    <w:p w14:paraId="15D88BBA" w14:textId="77777777" w:rsidR="00697B3A" w:rsidRDefault="00697B3A" w:rsidP="003D6DEB">
      <w:pPr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AU"/>
        </w:rPr>
      </w:pPr>
    </w:p>
    <w:p w14:paraId="380E95DF" w14:textId="77777777" w:rsidR="00697B3A" w:rsidRPr="003D6DEB" w:rsidRDefault="00697B3A" w:rsidP="003D6DEB">
      <w:pPr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AU"/>
        </w:rPr>
      </w:pPr>
    </w:p>
    <w:p w14:paraId="3FF79B47" w14:textId="77777777" w:rsidR="00596A59" w:rsidRPr="003D6DEB" w:rsidRDefault="00596A59" w:rsidP="00596A59">
      <w:pPr>
        <w:pStyle w:val="ListParagraph"/>
        <w:rPr>
          <w:rFonts w:ascii="Calibri" w:hAnsi="Calibri" w:cs="Calibri"/>
          <w:b/>
          <w:bCs/>
          <w:sz w:val="22"/>
          <w:szCs w:val="22"/>
          <w:lang w:val="en-AU"/>
        </w:rPr>
      </w:pPr>
    </w:p>
    <w:p w14:paraId="6C9723DA" w14:textId="236CF154" w:rsidR="00596A59" w:rsidRPr="003D6DEB" w:rsidRDefault="00596A59" w:rsidP="00596A59">
      <w:pPr>
        <w:pStyle w:val="ListParagraph"/>
        <w:numPr>
          <w:ilvl w:val="0"/>
          <w:numId w:val="2"/>
        </w:numPr>
        <w:rPr>
          <w:rFonts w:ascii="Calibri" w:hAnsi="Calibri" w:cs="Calibri"/>
          <w:b/>
          <w:bCs/>
          <w:sz w:val="22"/>
          <w:szCs w:val="22"/>
          <w:lang w:val="en-AU"/>
        </w:rPr>
      </w:pPr>
      <w:r w:rsidRPr="003D6DEB">
        <w:rPr>
          <w:rFonts w:ascii="Calibri" w:hAnsi="Calibri" w:cs="Calibri"/>
          <w:b/>
          <w:bCs/>
          <w:sz w:val="22"/>
          <w:szCs w:val="22"/>
          <w:lang w:val="en-AU"/>
        </w:rPr>
        <w:t>Coding frame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9"/>
        <w:gridCol w:w="698"/>
        <w:gridCol w:w="3686"/>
        <w:gridCol w:w="3544"/>
        <w:gridCol w:w="3321"/>
      </w:tblGrid>
      <w:tr w:rsidR="00D34E2A" w:rsidRPr="003D6DEB" w14:paraId="02DEBF4F" w14:textId="0827FAFA" w:rsidTr="005B042A">
        <w:tc>
          <w:tcPr>
            <w:tcW w:w="2699" w:type="dxa"/>
          </w:tcPr>
          <w:p w14:paraId="65A86DD2" w14:textId="28116146" w:rsidR="00D34E2A" w:rsidRPr="003D6DEB" w:rsidRDefault="00D34E2A" w:rsidP="002F7B94">
            <w:pPr>
              <w:rPr>
                <w:rFonts w:ascii="Calibri" w:hAnsi="Calibri" w:cs="Calibri"/>
                <w:b/>
                <w:bCs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b/>
                <w:bCs/>
                <w:sz w:val="22"/>
                <w:szCs w:val="22"/>
                <w:lang w:val="en-AU"/>
              </w:rPr>
              <w:t>Models of screening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BF910E2" w14:textId="32E38809" w:rsidR="00D34E2A" w:rsidRPr="003D6DEB" w:rsidRDefault="00B661C8" w:rsidP="002F7B94">
            <w:pPr>
              <w:rPr>
                <w:rFonts w:ascii="Calibri" w:hAnsi="Calibri" w:cs="Calibri"/>
                <w:b/>
                <w:bCs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b/>
                <w:bCs/>
                <w:noProof/>
                <w:sz w:val="22"/>
                <w:szCs w:val="22"/>
                <w:lang w:val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DE67E09" wp14:editId="599072AC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91994</wp:posOffset>
                      </wp:positionV>
                      <wp:extent cx="321013" cy="0"/>
                      <wp:effectExtent l="0" t="63500" r="0" b="76200"/>
                      <wp:wrapNone/>
                      <wp:docPr id="1660733186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1013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C4FAFA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1.1pt;margin-top:7.25pt;width:25.3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&#13;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686" w:type="dxa"/>
          </w:tcPr>
          <w:p w14:paraId="2E1A8DE4" w14:textId="2398120C" w:rsidR="00D34E2A" w:rsidRPr="003D6DEB" w:rsidRDefault="00D34E2A" w:rsidP="002F7B94">
            <w:pPr>
              <w:rPr>
                <w:rFonts w:ascii="Calibri" w:hAnsi="Calibri" w:cs="Calibri"/>
                <w:b/>
                <w:bCs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b/>
                <w:bCs/>
                <w:sz w:val="22"/>
                <w:szCs w:val="22"/>
                <w:lang w:val="en-AU"/>
              </w:rPr>
              <w:t>Theme</w:t>
            </w:r>
          </w:p>
        </w:tc>
        <w:tc>
          <w:tcPr>
            <w:tcW w:w="6865" w:type="dxa"/>
            <w:gridSpan w:val="2"/>
          </w:tcPr>
          <w:p w14:paraId="00D40E82" w14:textId="1104391D" w:rsidR="00D34E2A" w:rsidRPr="003D6DEB" w:rsidRDefault="00D34E2A" w:rsidP="002F7B94">
            <w:pPr>
              <w:rPr>
                <w:rFonts w:ascii="Calibri" w:hAnsi="Calibri" w:cs="Calibri"/>
                <w:b/>
                <w:bCs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b/>
                <w:bCs/>
                <w:sz w:val="22"/>
                <w:szCs w:val="22"/>
                <w:lang w:val="en-AU"/>
              </w:rPr>
              <w:t>Subthemes</w:t>
            </w:r>
          </w:p>
        </w:tc>
      </w:tr>
      <w:tr w:rsidR="005B042A" w:rsidRPr="003D6DEB" w14:paraId="7EA5A7E0" w14:textId="1B80B5D3" w:rsidTr="005B042A">
        <w:trPr>
          <w:trHeight w:val="207"/>
        </w:trPr>
        <w:tc>
          <w:tcPr>
            <w:tcW w:w="2699" w:type="dxa"/>
          </w:tcPr>
          <w:p w14:paraId="507CBE1A" w14:textId="238F1231" w:rsidR="005B042A" w:rsidRPr="003D6DEB" w:rsidRDefault="005B042A" w:rsidP="002F7B94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3D6DE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ommunity events</w:t>
            </w:r>
          </w:p>
        </w:tc>
        <w:tc>
          <w:tcPr>
            <w:tcW w:w="698" w:type="dxa"/>
            <w:tcBorders>
              <w:top w:val="single" w:sz="4" w:space="0" w:color="FFFFFF"/>
              <w:bottom w:val="single" w:sz="4" w:space="0" w:color="FFFFFF"/>
            </w:tcBorders>
          </w:tcPr>
          <w:p w14:paraId="08AD0C28" w14:textId="47E8FE9E" w:rsidR="005B042A" w:rsidRPr="003D6DEB" w:rsidRDefault="005B042A" w:rsidP="002F7B94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6" w:type="dxa"/>
            <w:vMerge w:val="restart"/>
          </w:tcPr>
          <w:p w14:paraId="365DE515" w14:textId="6A598E18" w:rsidR="005B042A" w:rsidRPr="003D6DEB" w:rsidRDefault="005B042A" w:rsidP="002F7B94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cceptability of innovative models of cervical screening</w:t>
            </w:r>
          </w:p>
        </w:tc>
        <w:tc>
          <w:tcPr>
            <w:tcW w:w="3544" w:type="dxa"/>
          </w:tcPr>
          <w:p w14:paraId="2D8C6905" w14:textId="77777777" w:rsidR="005B042A" w:rsidRPr="003D6DEB" w:rsidRDefault="005B042A" w:rsidP="002F7B94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sz w:val="22"/>
                <w:szCs w:val="22"/>
                <w:lang w:val="en-AU"/>
              </w:rPr>
              <w:t>Acceptable</w:t>
            </w:r>
          </w:p>
        </w:tc>
        <w:tc>
          <w:tcPr>
            <w:tcW w:w="3321" w:type="dxa"/>
          </w:tcPr>
          <w:p w14:paraId="33CC17A0" w14:textId="77777777" w:rsidR="005B042A" w:rsidRPr="003D6DEB" w:rsidRDefault="005B042A" w:rsidP="002F7B94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5B042A" w:rsidRPr="003D6DEB" w14:paraId="1BE7A177" w14:textId="5E312F69" w:rsidTr="005B042A">
        <w:trPr>
          <w:trHeight w:val="207"/>
        </w:trPr>
        <w:tc>
          <w:tcPr>
            <w:tcW w:w="2699" w:type="dxa"/>
          </w:tcPr>
          <w:p w14:paraId="5001781C" w14:textId="40E9C196" w:rsidR="005B042A" w:rsidRPr="003D6DEB" w:rsidRDefault="005B042A" w:rsidP="002F7B94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sz w:val="22"/>
                <w:szCs w:val="22"/>
                <w:lang w:val="en-AU"/>
              </w:rPr>
              <w:t>Community outreach</w:t>
            </w:r>
          </w:p>
        </w:tc>
        <w:tc>
          <w:tcPr>
            <w:tcW w:w="698" w:type="dxa"/>
            <w:tcBorders>
              <w:top w:val="single" w:sz="4" w:space="0" w:color="FFFFFF"/>
              <w:bottom w:val="single" w:sz="4" w:space="0" w:color="FFFFFF"/>
            </w:tcBorders>
          </w:tcPr>
          <w:p w14:paraId="53951607" w14:textId="54049CD5" w:rsidR="005B042A" w:rsidRPr="003D6DEB" w:rsidRDefault="005B042A" w:rsidP="002F7B94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  <w:tc>
          <w:tcPr>
            <w:tcW w:w="3686" w:type="dxa"/>
            <w:vMerge/>
          </w:tcPr>
          <w:p w14:paraId="34262C05" w14:textId="106A2834" w:rsidR="005B042A" w:rsidRPr="003D6DEB" w:rsidRDefault="005B042A" w:rsidP="002F7B94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  <w:tc>
          <w:tcPr>
            <w:tcW w:w="3544" w:type="dxa"/>
          </w:tcPr>
          <w:p w14:paraId="663BB6FB" w14:textId="77777777" w:rsidR="005B042A" w:rsidRPr="003D6DEB" w:rsidRDefault="005B042A" w:rsidP="002F7B94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sz w:val="22"/>
                <w:szCs w:val="22"/>
                <w:lang w:val="en-AU"/>
              </w:rPr>
              <w:t>Not acceptable</w:t>
            </w:r>
          </w:p>
        </w:tc>
        <w:tc>
          <w:tcPr>
            <w:tcW w:w="3321" w:type="dxa"/>
          </w:tcPr>
          <w:p w14:paraId="1FF4ADC8" w14:textId="77777777" w:rsidR="005B042A" w:rsidRPr="003D6DEB" w:rsidRDefault="005B042A" w:rsidP="002F7B94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5B042A" w:rsidRPr="003D6DEB" w14:paraId="1EF74A35" w14:textId="77777777" w:rsidTr="005B042A">
        <w:trPr>
          <w:trHeight w:val="207"/>
        </w:trPr>
        <w:tc>
          <w:tcPr>
            <w:tcW w:w="2699" w:type="dxa"/>
          </w:tcPr>
          <w:p w14:paraId="45ABFDFD" w14:textId="06750025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Style w:val="eop"/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</w:rPr>
              <w:t>Home in-reach</w:t>
            </w:r>
          </w:p>
        </w:tc>
        <w:tc>
          <w:tcPr>
            <w:tcW w:w="698" w:type="dxa"/>
            <w:tcBorders>
              <w:top w:val="single" w:sz="4" w:space="0" w:color="FFFFFF"/>
              <w:bottom w:val="single" w:sz="4" w:space="0" w:color="FFFFFF"/>
            </w:tcBorders>
          </w:tcPr>
          <w:p w14:paraId="723BA4CE" w14:textId="77777777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  <w:tc>
          <w:tcPr>
            <w:tcW w:w="3686" w:type="dxa"/>
            <w:vMerge/>
          </w:tcPr>
          <w:p w14:paraId="752E6121" w14:textId="77777777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  <w:tc>
          <w:tcPr>
            <w:tcW w:w="3544" w:type="dxa"/>
          </w:tcPr>
          <w:p w14:paraId="0F511738" w14:textId="3547D6AD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sz w:val="22"/>
                <w:szCs w:val="22"/>
                <w:lang w:val="en-AU"/>
              </w:rPr>
              <w:t>Role of the healthcare professional in screening</w:t>
            </w:r>
          </w:p>
        </w:tc>
        <w:tc>
          <w:tcPr>
            <w:tcW w:w="3321" w:type="dxa"/>
          </w:tcPr>
          <w:p w14:paraId="34F465EF" w14:textId="77777777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5B042A" w:rsidRPr="003D6DEB" w14:paraId="156609DA" w14:textId="04C17581" w:rsidTr="005B042A">
        <w:trPr>
          <w:trHeight w:val="148"/>
        </w:trPr>
        <w:tc>
          <w:tcPr>
            <w:tcW w:w="2699" w:type="dxa"/>
          </w:tcPr>
          <w:p w14:paraId="6ADCAB5D" w14:textId="167D4A98" w:rsidR="005B042A" w:rsidRPr="003D6DEB" w:rsidRDefault="005B042A" w:rsidP="005B042A">
            <w:pPr>
              <w:spacing w:line="259" w:lineRule="auto"/>
              <w:rPr>
                <w:rStyle w:val="eop"/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 w:rsidRPr="003D6DEB">
              <w:rPr>
                <w:rStyle w:val="eop"/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</w:rPr>
              <w:t>Mail-models</w:t>
            </w:r>
          </w:p>
        </w:tc>
        <w:tc>
          <w:tcPr>
            <w:tcW w:w="698" w:type="dxa"/>
            <w:tcBorders>
              <w:top w:val="single" w:sz="4" w:space="0" w:color="FFFFFF"/>
              <w:bottom w:val="single" w:sz="4" w:space="0" w:color="FFFFFF"/>
            </w:tcBorders>
          </w:tcPr>
          <w:p w14:paraId="069E2790" w14:textId="273D045A" w:rsidR="005B042A" w:rsidRPr="003D6DEB" w:rsidRDefault="005B042A" w:rsidP="005B042A">
            <w:pPr>
              <w:spacing w:line="259" w:lineRule="auto"/>
              <w:rPr>
                <w:rStyle w:val="eop"/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6" w:type="dxa"/>
            <w:vMerge w:val="restart"/>
          </w:tcPr>
          <w:p w14:paraId="202A0363" w14:textId="3DD745D1" w:rsidR="005B042A" w:rsidRPr="003D6DEB" w:rsidRDefault="005B042A" w:rsidP="005B042A">
            <w:pPr>
              <w:spacing w:line="259" w:lineRule="auto"/>
              <w:rPr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 w:rsidRPr="003D6DEB">
              <w:rPr>
                <w:rStyle w:val="eop"/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</w:rPr>
              <w:t xml:space="preserve">Appropriateness of innovative models of screening </w:t>
            </w:r>
          </w:p>
        </w:tc>
        <w:tc>
          <w:tcPr>
            <w:tcW w:w="3544" w:type="dxa"/>
          </w:tcPr>
          <w:p w14:paraId="0D8DD661" w14:textId="13B2F1E2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sz w:val="22"/>
                <w:szCs w:val="22"/>
                <w:lang w:val="en-AU"/>
              </w:rPr>
              <w:t>Enablers to participation</w:t>
            </w:r>
          </w:p>
        </w:tc>
        <w:tc>
          <w:tcPr>
            <w:tcW w:w="3321" w:type="dxa"/>
          </w:tcPr>
          <w:p w14:paraId="0CC5800D" w14:textId="77777777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5B042A" w:rsidRPr="003D6DEB" w14:paraId="544C0925" w14:textId="17130929" w:rsidTr="005B042A">
        <w:trPr>
          <w:trHeight w:val="148"/>
        </w:trPr>
        <w:tc>
          <w:tcPr>
            <w:tcW w:w="2699" w:type="dxa"/>
          </w:tcPr>
          <w:p w14:paraId="38E1A1D3" w14:textId="18675301" w:rsidR="005B042A" w:rsidRPr="003D6DEB" w:rsidRDefault="005B042A" w:rsidP="005B042A">
            <w:pPr>
              <w:spacing w:line="259" w:lineRule="auto"/>
              <w:rPr>
                <w:rStyle w:val="eop"/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 w:rsidRPr="003D6DEB">
              <w:rPr>
                <w:rStyle w:val="eop"/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</w:rPr>
              <w:t>Peer-supported services</w:t>
            </w:r>
          </w:p>
        </w:tc>
        <w:tc>
          <w:tcPr>
            <w:tcW w:w="698" w:type="dxa"/>
            <w:tcBorders>
              <w:top w:val="single" w:sz="4" w:space="0" w:color="FFFFFF"/>
              <w:bottom w:val="single" w:sz="4" w:space="0" w:color="FFFFFF"/>
            </w:tcBorders>
          </w:tcPr>
          <w:p w14:paraId="38AE7108" w14:textId="69A6A3AA" w:rsidR="005B042A" w:rsidRPr="003D6DEB" w:rsidRDefault="005B042A" w:rsidP="005B042A">
            <w:pPr>
              <w:spacing w:line="259" w:lineRule="auto"/>
              <w:rPr>
                <w:rStyle w:val="eop"/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6" w:type="dxa"/>
            <w:vMerge/>
          </w:tcPr>
          <w:p w14:paraId="187C70D8" w14:textId="36ECE232" w:rsidR="005B042A" w:rsidRPr="003D6DEB" w:rsidRDefault="005B042A" w:rsidP="005B042A">
            <w:pPr>
              <w:spacing w:line="259" w:lineRule="auto"/>
              <w:rPr>
                <w:rStyle w:val="eop"/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544" w:type="dxa"/>
          </w:tcPr>
          <w:p w14:paraId="7901C769" w14:textId="156AD381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sz w:val="22"/>
                <w:szCs w:val="22"/>
                <w:lang w:val="en-AU"/>
              </w:rPr>
              <w:t>Barriers to participation</w:t>
            </w:r>
          </w:p>
        </w:tc>
        <w:tc>
          <w:tcPr>
            <w:tcW w:w="3321" w:type="dxa"/>
          </w:tcPr>
          <w:p w14:paraId="50531DF8" w14:textId="77777777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5B042A" w:rsidRPr="003D6DEB" w14:paraId="35BF8FA3" w14:textId="2B288089" w:rsidTr="005B042A">
        <w:trPr>
          <w:trHeight w:val="57"/>
        </w:trPr>
        <w:tc>
          <w:tcPr>
            <w:tcW w:w="2699" w:type="dxa"/>
          </w:tcPr>
          <w:p w14:paraId="44C4FAB6" w14:textId="36861D7E" w:rsidR="005B042A" w:rsidRPr="003D6DEB" w:rsidRDefault="005B042A" w:rsidP="005B042A">
            <w:pPr>
              <w:rPr>
                <w:rFonts w:ascii="Calibri" w:hAnsi="Calibri" w:cs="Calibri"/>
                <w:bCs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bCs/>
                <w:sz w:val="22"/>
                <w:szCs w:val="22"/>
                <w:lang w:val="en-AU"/>
              </w:rPr>
              <w:t>Antenatal care</w:t>
            </w:r>
          </w:p>
        </w:tc>
        <w:tc>
          <w:tcPr>
            <w:tcW w:w="698" w:type="dxa"/>
            <w:tcBorders>
              <w:top w:val="single" w:sz="4" w:space="0" w:color="FFFFFF"/>
              <w:bottom w:val="single" w:sz="4" w:space="0" w:color="FFFFFF"/>
            </w:tcBorders>
          </w:tcPr>
          <w:p w14:paraId="4892BAAF" w14:textId="5749C986" w:rsidR="005B042A" w:rsidRPr="003D6DEB" w:rsidRDefault="005B042A" w:rsidP="005B042A">
            <w:pPr>
              <w:rPr>
                <w:rFonts w:ascii="Calibri" w:hAnsi="Calibri" w:cs="Calibri"/>
                <w:bCs/>
                <w:sz w:val="22"/>
                <w:szCs w:val="22"/>
                <w:lang w:val="en-AU"/>
              </w:rPr>
            </w:pPr>
          </w:p>
        </w:tc>
        <w:tc>
          <w:tcPr>
            <w:tcW w:w="3686" w:type="dxa"/>
            <w:vMerge w:val="restart"/>
          </w:tcPr>
          <w:p w14:paraId="0694B608" w14:textId="2F220E7E" w:rsidR="005B042A" w:rsidRPr="003D6DEB" w:rsidRDefault="005B042A" w:rsidP="005B042A">
            <w:pPr>
              <w:rPr>
                <w:rFonts w:ascii="Calibri" w:hAnsi="Calibri" w:cs="Calibri"/>
                <w:bCs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bCs/>
                <w:sz w:val="22"/>
                <w:szCs w:val="22"/>
                <w:lang w:val="en-AU"/>
              </w:rPr>
              <w:t>Maintaining cervical screening quality and safety</w:t>
            </w:r>
          </w:p>
        </w:tc>
        <w:tc>
          <w:tcPr>
            <w:tcW w:w="3544" w:type="dxa"/>
          </w:tcPr>
          <w:p w14:paraId="40166222" w14:textId="384DC8DD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sz w:val="22"/>
                <w:szCs w:val="22"/>
                <w:lang w:val="en-AU"/>
              </w:rPr>
              <w:t>Information provision</w:t>
            </w:r>
          </w:p>
        </w:tc>
        <w:tc>
          <w:tcPr>
            <w:tcW w:w="3321" w:type="dxa"/>
          </w:tcPr>
          <w:p w14:paraId="4BD7D8B1" w14:textId="77777777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5B042A" w:rsidRPr="003D6DEB" w14:paraId="004F9B4F" w14:textId="34C13B85" w:rsidTr="005B042A">
        <w:trPr>
          <w:trHeight w:val="51"/>
        </w:trPr>
        <w:tc>
          <w:tcPr>
            <w:tcW w:w="2699" w:type="dxa"/>
          </w:tcPr>
          <w:p w14:paraId="2A8A64B4" w14:textId="1FE3FB10" w:rsidR="005B042A" w:rsidRPr="003D6DEB" w:rsidRDefault="005B042A" w:rsidP="005B042A">
            <w:pPr>
              <w:rPr>
                <w:rFonts w:ascii="Calibri" w:hAnsi="Calibri" w:cs="Calibri"/>
                <w:bCs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bCs/>
                <w:sz w:val="22"/>
                <w:szCs w:val="22"/>
                <w:lang w:val="en-AU"/>
              </w:rPr>
              <w:t>Pharmacy pick-up</w:t>
            </w:r>
          </w:p>
        </w:tc>
        <w:tc>
          <w:tcPr>
            <w:tcW w:w="698" w:type="dxa"/>
            <w:tcBorders>
              <w:top w:val="single" w:sz="4" w:space="0" w:color="FFFFFF"/>
              <w:bottom w:val="single" w:sz="4" w:space="0" w:color="FFFFFF"/>
            </w:tcBorders>
          </w:tcPr>
          <w:p w14:paraId="40662BF6" w14:textId="3B82F8AA" w:rsidR="005B042A" w:rsidRPr="003D6DEB" w:rsidRDefault="005B042A" w:rsidP="005B042A">
            <w:pPr>
              <w:rPr>
                <w:rFonts w:ascii="Calibri" w:hAnsi="Calibri" w:cs="Calibri"/>
                <w:bCs/>
                <w:sz w:val="22"/>
                <w:szCs w:val="22"/>
                <w:lang w:val="en-AU"/>
              </w:rPr>
            </w:pPr>
          </w:p>
        </w:tc>
        <w:tc>
          <w:tcPr>
            <w:tcW w:w="3686" w:type="dxa"/>
            <w:vMerge/>
          </w:tcPr>
          <w:p w14:paraId="1CBFCEC0" w14:textId="23FD1D9F" w:rsidR="005B042A" w:rsidRPr="003D6DEB" w:rsidRDefault="005B042A" w:rsidP="005B042A">
            <w:pPr>
              <w:rPr>
                <w:rFonts w:ascii="Calibri" w:hAnsi="Calibri" w:cs="Calibri"/>
                <w:bCs/>
                <w:sz w:val="22"/>
                <w:szCs w:val="22"/>
                <w:lang w:val="en-AU"/>
              </w:rPr>
            </w:pPr>
          </w:p>
        </w:tc>
        <w:tc>
          <w:tcPr>
            <w:tcW w:w="3544" w:type="dxa"/>
          </w:tcPr>
          <w:p w14:paraId="056B4C02" w14:textId="48276C32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sz w:val="22"/>
                <w:szCs w:val="22"/>
                <w:lang w:val="en-AU"/>
              </w:rPr>
              <w:t>Establishing eligibility</w:t>
            </w:r>
          </w:p>
        </w:tc>
        <w:tc>
          <w:tcPr>
            <w:tcW w:w="3321" w:type="dxa"/>
          </w:tcPr>
          <w:p w14:paraId="74152625" w14:textId="77777777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5B042A" w:rsidRPr="003D6DEB" w14:paraId="110C3490" w14:textId="16FE513A" w:rsidTr="005B042A">
        <w:trPr>
          <w:trHeight w:val="51"/>
        </w:trPr>
        <w:tc>
          <w:tcPr>
            <w:tcW w:w="2699" w:type="dxa"/>
          </w:tcPr>
          <w:p w14:paraId="42734FA9" w14:textId="51D77429" w:rsidR="005B042A" w:rsidRPr="003D6DEB" w:rsidRDefault="005B042A" w:rsidP="005B042A">
            <w:pPr>
              <w:rPr>
                <w:rFonts w:ascii="Calibri" w:hAnsi="Calibri" w:cs="Calibri"/>
                <w:bCs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bCs/>
                <w:sz w:val="22"/>
                <w:szCs w:val="22"/>
                <w:lang w:val="en-AU"/>
              </w:rPr>
              <w:t>Mobile screening services</w:t>
            </w:r>
          </w:p>
        </w:tc>
        <w:tc>
          <w:tcPr>
            <w:tcW w:w="698" w:type="dxa"/>
            <w:tcBorders>
              <w:top w:val="single" w:sz="4" w:space="0" w:color="FFFFFF"/>
              <w:bottom w:val="single" w:sz="4" w:space="0" w:color="FFFFFF"/>
            </w:tcBorders>
          </w:tcPr>
          <w:p w14:paraId="36C7622E" w14:textId="7A9F0AEE" w:rsidR="005B042A" w:rsidRPr="003D6DEB" w:rsidRDefault="005B042A" w:rsidP="005B042A">
            <w:pPr>
              <w:rPr>
                <w:rFonts w:ascii="Calibri" w:hAnsi="Calibri" w:cs="Calibri"/>
                <w:bCs/>
                <w:sz w:val="22"/>
                <w:szCs w:val="22"/>
                <w:lang w:val="en-AU"/>
              </w:rPr>
            </w:pPr>
          </w:p>
        </w:tc>
        <w:tc>
          <w:tcPr>
            <w:tcW w:w="3686" w:type="dxa"/>
            <w:vMerge/>
          </w:tcPr>
          <w:p w14:paraId="0905CA1E" w14:textId="576E1FD0" w:rsidR="005B042A" w:rsidRPr="003D6DEB" w:rsidRDefault="005B042A" w:rsidP="005B042A">
            <w:pPr>
              <w:rPr>
                <w:rFonts w:ascii="Calibri" w:hAnsi="Calibri" w:cs="Calibri"/>
                <w:bCs/>
                <w:sz w:val="22"/>
                <w:szCs w:val="22"/>
                <w:lang w:val="en-AU"/>
              </w:rPr>
            </w:pPr>
          </w:p>
        </w:tc>
        <w:tc>
          <w:tcPr>
            <w:tcW w:w="3544" w:type="dxa"/>
          </w:tcPr>
          <w:p w14:paraId="3E279F04" w14:textId="1EBCCD10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sz w:val="22"/>
                <w:szCs w:val="22"/>
                <w:lang w:val="en-AU"/>
              </w:rPr>
              <w:t>Follow-up</w:t>
            </w:r>
          </w:p>
        </w:tc>
        <w:tc>
          <w:tcPr>
            <w:tcW w:w="3321" w:type="dxa"/>
          </w:tcPr>
          <w:p w14:paraId="357EDF7C" w14:textId="77777777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5B042A" w:rsidRPr="003D6DEB" w14:paraId="3406BCAB" w14:textId="2132F90D" w:rsidTr="005B042A">
        <w:trPr>
          <w:trHeight w:val="51"/>
        </w:trPr>
        <w:tc>
          <w:tcPr>
            <w:tcW w:w="2699" w:type="dxa"/>
            <w:tcBorders>
              <w:bottom w:val="single" w:sz="4" w:space="0" w:color="000000" w:themeColor="text1"/>
            </w:tcBorders>
          </w:tcPr>
          <w:p w14:paraId="2AFC4273" w14:textId="208BC3BD" w:rsidR="005B042A" w:rsidRPr="003D6DEB" w:rsidRDefault="005B042A" w:rsidP="005B042A">
            <w:pPr>
              <w:rPr>
                <w:rFonts w:ascii="Calibri" w:hAnsi="Calibri" w:cs="Calibri"/>
                <w:bCs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bCs/>
                <w:sz w:val="22"/>
                <w:szCs w:val="22"/>
                <w:lang w:val="en-AU"/>
              </w:rPr>
              <w:t>Telehealth</w:t>
            </w:r>
          </w:p>
        </w:tc>
        <w:tc>
          <w:tcPr>
            <w:tcW w:w="698" w:type="dxa"/>
            <w:tcBorders>
              <w:top w:val="single" w:sz="4" w:space="0" w:color="FFFFFF"/>
              <w:bottom w:val="single" w:sz="4" w:space="0" w:color="FFFFFF"/>
            </w:tcBorders>
          </w:tcPr>
          <w:p w14:paraId="57A942B9" w14:textId="50A37CEC" w:rsidR="005B042A" w:rsidRPr="003D6DEB" w:rsidRDefault="005B042A" w:rsidP="005B042A">
            <w:pPr>
              <w:rPr>
                <w:rFonts w:ascii="Calibri" w:hAnsi="Calibri" w:cs="Calibri"/>
                <w:bCs/>
                <w:sz w:val="22"/>
                <w:szCs w:val="22"/>
                <w:lang w:val="en-AU"/>
              </w:rPr>
            </w:pPr>
          </w:p>
        </w:tc>
        <w:tc>
          <w:tcPr>
            <w:tcW w:w="3686" w:type="dxa"/>
            <w:vMerge/>
          </w:tcPr>
          <w:p w14:paraId="1C4933E2" w14:textId="0812E35E" w:rsidR="005B042A" w:rsidRPr="003D6DEB" w:rsidRDefault="005B042A" w:rsidP="005B042A">
            <w:pPr>
              <w:rPr>
                <w:rFonts w:ascii="Calibri" w:hAnsi="Calibri" w:cs="Calibri"/>
                <w:bCs/>
                <w:sz w:val="22"/>
                <w:szCs w:val="22"/>
                <w:lang w:val="en-AU"/>
              </w:rPr>
            </w:pPr>
          </w:p>
        </w:tc>
        <w:tc>
          <w:tcPr>
            <w:tcW w:w="3544" w:type="dxa"/>
          </w:tcPr>
          <w:p w14:paraId="3F582816" w14:textId="45568E7C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sz w:val="22"/>
                <w:szCs w:val="22"/>
                <w:lang w:val="en-AU"/>
              </w:rPr>
              <w:t>Quality assurance</w:t>
            </w:r>
          </w:p>
        </w:tc>
        <w:tc>
          <w:tcPr>
            <w:tcW w:w="3321" w:type="dxa"/>
          </w:tcPr>
          <w:p w14:paraId="3B8930A1" w14:textId="77777777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5B042A" w:rsidRPr="003D6DEB" w14:paraId="61B210E8" w14:textId="1B653597" w:rsidTr="00D91CDC">
        <w:trPr>
          <w:trHeight w:val="229"/>
        </w:trPr>
        <w:tc>
          <w:tcPr>
            <w:tcW w:w="26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EB002C" w14:textId="75124604" w:rsidR="005B042A" w:rsidRPr="003D6DEB" w:rsidRDefault="005B042A" w:rsidP="005B042A">
            <w:pPr>
              <w:rPr>
                <w:rFonts w:ascii="Calibri" w:hAnsi="Calibri" w:cs="Calibri"/>
                <w:bCs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bCs/>
                <w:sz w:val="22"/>
                <w:szCs w:val="22"/>
                <w:lang w:val="en-AU"/>
              </w:rPr>
              <w:t>Innovative models in general</w:t>
            </w:r>
          </w:p>
        </w:tc>
        <w:tc>
          <w:tcPr>
            <w:tcW w:w="698" w:type="dxa"/>
            <w:tcBorders>
              <w:top w:val="single" w:sz="4" w:space="0" w:color="FFFFFF"/>
              <w:left w:val="single" w:sz="4" w:space="0" w:color="000000" w:themeColor="text1"/>
              <w:bottom w:val="single" w:sz="4" w:space="0" w:color="FFFFFF"/>
            </w:tcBorders>
          </w:tcPr>
          <w:p w14:paraId="6819FFA7" w14:textId="2695B26E" w:rsidR="005B042A" w:rsidRPr="003D6DEB" w:rsidRDefault="005B042A" w:rsidP="005B042A">
            <w:pPr>
              <w:rPr>
                <w:rFonts w:ascii="Calibri" w:hAnsi="Calibri" w:cs="Calibri"/>
                <w:bCs/>
                <w:sz w:val="22"/>
                <w:szCs w:val="22"/>
                <w:lang w:val="en-AU"/>
              </w:rPr>
            </w:pPr>
          </w:p>
        </w:tc>
        <w:tc>
          <w:tcPr>
            <w:tcW w:w="3686" w:type="dxa"/>
            <w:vMerge/>
          </w:tcPr>
          <w:p w14:paraId="0180BC73" w14:textId="67314467" w:rsidR="005B042A" w:rsidRPr="003D6DEB" w:rsidRDefault="005B042A" w:rsidP="005B042A">
            <w:pPr>
              <w:rPr>
                <w:rFonts w:ascii="Calibri" w:hAnsi="Calibri" w:cs="Calibri"/>
                <w:bCs/>
                <w:sz w:val="22"/>
                <w:szCs w:val="22"/>
                <w:lang w:val="en-AU"/>
              </w:rPr>
            </w:pPr>
          </w:p>
        </w:tc>
        <w:tc>
          <w:tcPr>
            <w:tcW w:w="3544" w:type="dxa"/>
          </w:tcPr>
          <w:p w14:paraId="42CA3077" w14:textId="7676A2DC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sz w:val="22"/>
                <w:szCs w:val="22"/>
                <w:lang w:val="en-AU"/>
              </w:rPr>
              <w:t xml:space="preserve">Privacy </w:t>
            </w:r>
          </w:p>
        </w:tc>
        <w:tc>
          <w:tcPr>
            <w:tcW w:w="3321" w:type="dxa"/>
          </w:tcPr>
          <w:p w14:paraId="14C5A3DF" w14:textId="77777777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5B042A" w:rsidRPr="003D6DEB" w14:paraId="7AA42CAC" w14:textId="2A630515" w:rsidTr="005B042A">
        <w:trPr>
          <w:trHeight w:val="103"/>
        </w:trPr>
        <w:tc>
          <w:tcPr>
            <w:tcW w:w="269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6494A6" w14:textId="43E707AF" w:rsidR="005B042A" w:rsidRPr="00D91CDC" w:rsidRDefault="00D91CDC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 w:rsidRPr="00D91CDC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Note. Each theme/subtheme was organised under each model of screening</w:t>
            </w:r>
          </w:p>
        </w:tc>
        <w:tc>
          <w:tcPr>
            <w:tcW w:w="69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</w:tcBorders>
          </w:tcPr>
          <w:p w14:paraId="5FCC8B63" w14:textId="2810F3C5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6" w:type="dxa"/>
            <w:vMerge w:val="restart"/>
          </w:tcPr>
          <w:p w14:paraId="10F63F87" w14:textId="5FE94DDD" w:rsidR="005B042A" w:rsidRPr="003D6DEB" w:rsidRDefault="005B042A" w:rsidP="005B042A">
            <w:pP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 w:rsidRPr="003D6DEB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Implementation considerations</w:t>
            </w:r>
          </w:p>
        </w:tc>
        <w:tc>
          <w:tcPr>
            <w:tcW w:w="3544" w:type="dxa"/>
          </w:tcPr>
          <w:p w14:paraId="788AA9E2" w14:textId="1CBA1298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sz w:val="22"/>
                <w:szCs w:val="22"/>
                <w:lang w:val="en-AU"/>
              </w:rPr>
              <w:t>Processes, roles and responsibilities in the cervical screening pathway</w:t>
            </w:r>
          </w:p>
        </w:tc>
        <w:tc>
          <w:tcPr>
            <w:tcW w:w="3321" w:type="dxa"/>
          </w:tcPr>
          <w:p w14:paraId="33C6BB90" w14:textId="0E090CAA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sz w:val="22"/>
                <w:szCs w:val="22"/>
                <w:lang w:val="en-AU"/>
              </w:rPr>
              <w:t>Governance</w:t>
            </w:r>
          </w:p>
        </w:tc>
      </w:tr>
      <w:tr w:rsidR="005B042A" w:rsidRPr="003D6DEB" w14:paraId="12F6250E" w14:textId="77777777" w:rsidTr="005B042A">
        <w:trPr>
          <w:trHeight w:val="102"/>
        </w:trPr>
        <w:tc>
          <w:tcPr>
            <w:tcW w:w="2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8C9F27" w14:textId="77777777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9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</w:tcBorders>
          </w:tcPr>
          <w:p w14:paraId="6CEDC4AA" w14:textId="55377B93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6" w:type="dxa"/>
            <w:vMerge/>
          </w:tcPr>
          <w:p w14:paraId="124C3B12" w14:textId="6C75593F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544" w:type="dxa"/>
          </w:tcPr>
          <w:p w14:paraId="1182DFF5" w14:textId="77777777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  <w:tc>
          <w:tcPr>
            <w:tcW w:w="3321" w:type="dxa"/>
          </w:tcPr>
          <w:p w14:paraId="64D6793E" w14:textId="4F48BD9B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sz w:val="22"/>
                <w:szCs w:val="22"/>
                <w:lang w:val="en-AU"/>
              </w:rPr>
              <w:t>Logistics of providing and returning the self-collection kit</w:t>
            </w:r>
          </w:p>
        </w:tc>
      </w:tr>
      <w:tr w:rsidR="005B042A" w:rsidRPr="003D6DEB" w14:paraId="3B96AC30" w14:textId="77777777" w:rsidTr="005B042A">
        <w:trPr>
          <w:trHeight w:val="102"/>
        </w:trPr>
        <w:tc>
          <w:tcPr>
            <w:tcW w:w="2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E66DBF" w14:textId="77777777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9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</w:tcBorders>
          </w:tcPr>
          <w:p w14:paraId="17B014C1" w14:textId="0108D52A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6" w:type="dxa"/>
            <w:vMerge/>
          </w:tcPr>
          <w:p w14:paraId="07F84249" w14:textId="00996479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544" w:type="dxa"/>
          </w:tcPr>
          <w:p w14:paraId="5A13A6D6" w14:textId="77777777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  <w:tc>
          <w:tcPr>
            <w:tcW w:w="3321" w:type="dxa"/>
          </w:tcPr>
          <w:p w14:paraId="3EF4420C" w14:textId="5D6AA98C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sz w:val="22"/>
                <w:szCs w:val="22"/>
                <w:lang w:val="en-AU"/>
              </w:rPr>
              <w:t>Pathology considerations</w:t>
            </w:r>
          </w:p>
        </w:tc>
      </w:tr>
      <w:tr w:rsidR="005B042A" w:rsidRPr="003D6DEB" w14:paraId="6D28385F" w14:textId="77777777" w:rsidTr="005B042A">
        <w:trPr>
          <w:trHeight w:val="102"/>
        </w:trPr>
        <w:tc>
          <w:tcPr>
            <w:tcW w:w="2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FFB675" w14:textId="77777777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9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</w:tcBorders>
          </w:tcPr>
          <w:p w14:paraId="1F0387A1" w14:textId="69E25C66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6" w:type="dxa"/>
            <w:vMerge/>
          </w:tcPr>
          <w:p w14:paraId="1E588182" w14:textId="3AEC86FE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544" w:type="dxa"/>
          </w:tcPr>
          <w:p w14:paraId="446D2A6C" w14:textId="328FF8E0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sz w:val="22"/>
                <w:szCs w:val="22"/>
                <w:lang w:val="en-AU"/>
              </w:rPr>
              <w:t>Scope of practice for nurses, midwives and other non-clinical providers</w:t>
            </w:r>
          </w:p>
        </w:tc>
        <w:tc>
          <w:tcPr>
            <w:tcW w:w="3321" w:type="dxa"/>
          </w:tcPr>
          <w:p w14:paraId="2B01550A" w14:textId="3B8B6043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5B042A" w:rsidRPr="003D6DEB" w14:paraId="425FA6DB" w14:textId="77777777" w:rsidTr="005B042A">
        <w:trPr>
          <w:trHeight w:val="76"/>
        </w:trPr>
        <w:tc>
          <w:tcPr>
            <w:tcW w:w="2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3FB545" w14:textId="77777777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9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</w:tcBorders>
          </w:tcPr>
          <w:p w14:paraId="7A19FC64" w14:textId="77777777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6" w:type="dxa"/>
            <w:vMerge/>
          </w:tcPr>
          <w:p w14:paraId="51F490EC" w14:textId="77777777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544" w:type="dxa"/>
          </w:tcPr>
          <w:p w14:paraId="2E688CAB" w14:textId="62C4F45C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sz w:val="22"/>
                <w:szCs w:val="22"/>
                <w:lang w:val="en-AU"/>
              </w:rPr>
              <w:t>Adequate funding</w:t>
            </w:r>
          </w:p>
        </w:tc>
        <w:tc>
          <w:tcPr>
            <w:tcW w:w="3321" w:type="dxa"/>
          </w:tcPr>
          <w:p w14:paraId="7BE95B47" w14:textId="77777777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5B042A" w:rsidRPr="003D6DEB" w14:paraId="3B93C602" w14:textId="06A9A560" w:rsidTr="005B042A">
        <w:trPr>
          <w:trHeight w:val="76"/>
        </w:trPr>
        <w:tc>
          <w:tcPr>
            <w:tcW w:w="2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524D7C" w14:textId="77777777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9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</w:tcBorders>
          </w:tcPr>
          <w:p w14:paraId="7C5E1431" w14:textId="29F25923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6" w:type="dxa"/>
            <w:vMerge/>
          </w:tcPr>
          <w:p w14:paraId="28483D40" w14:textId="2667EF8F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544" w:type="dxa"/>
          </w:tcPr>
          <w:p w14:paraId="76627E4A" w14:textId="6AE58E2E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sz w:val="22"/>
                <w:szCs w:val="22"/>
                <w:lang w:val="en-AU"/>
              </w:rPr>
              <w:t>Partnerships</w:t>
            </w:r>
          </w:p>
        </w:tc>
        <w:tc>
          <w:tcPr>
            <w:tcW w:w="3321" w:type="dxa"/>
          </w:tcPr>
          <w:p w14:paraId="353A10CB" w14:textId="77777777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5B042A" w:rsidRPr="003D6DEB" w14:paraId="3C61A878" w14:textId="1CCB29E9" w:rsidTr="005B042A">
        <w:trPr>
          <w:trHeight w:val="76"/>
        </w:trPr>
        <w:tc>
          <w:tcPr>
            <w:tcW w:w="2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8BCFB2" w14:textId="77777777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9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</w:tcBorders>
          </w:tcPr>
          <w:p w14:paraId="49723F12" w14:textId="42D43897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6" w:type="dxa"/>
            <w:vMerge/>
          </w:tcPr>
          <w:p w14:paraId="2F200E93" w14:textId="3339BF72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544" w:type="dxa"/>
          </w:tcPr>
          <w:p w14:paraId="7BDBDAB1" w14:textId="3BAB1EEA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sz w:val="22"/>
                <w:szCs w:val="22"/>
                <w:lang w:val="en-AU"/>
              </w:rPr>
              <w:t>Professional development</w:t>
            </w:r>
          </w:p>
        </w:tc>
        <w:tc>
          <w:tcPr>
            <w:tcW w:w="3321" w:type="dxa"/>
          </w:tcPr>
          <w:p w14:paraId="391385D2" w14:textId="77777777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5B042A" w:rsidRPr="003D6DEB" w14:paraId="2708FC9F" w14:textId="2F474A82" w:rsidTr="005B042A">
        <w:trPr>
          <w:trHeight w:val="76"/>
        </w:trPr>
        <w:tc>
          <w:tcPr>
            <w:tcW w:w="2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5F4943" w14:textId="77777777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9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</w:tcBorders>
          </w:tcPr>
          <w:p w14:paraId="758A3E4C" w14:textId="7C4CE0F6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6" w:type="dxa"/>
            <w:vMerge/>
          </w:tcPr>
          <w:p w14:paraId="0988DA4A" w14:textId="20EE6AF7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544" w:type="dxa"/>
          </w:tcPr>
          <w:p w14:paraId="622B026D" w14:textId="29E8B9F6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sz w:val="22"/>
                <w:szCs w:val="22"/>
                <w:lang w:val="en-AU"/>
              </w:rPr>
              <w:t>Co-design</w:t>
            </w:r>
          </w:p>
        </w:tc>
        <w:tc>
          <w:tcPr>
            <w:tcW w:w="3321" w:type="dxa"/>
          </w:tcPr>
          <w:p w14:paraId="5D021D4A" w14:textId="77777777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5B042A" w:rsidRPr="003D6DEB" w14:paraId="03597EB3" w14:textId="22B4D12F" w:rsidTr="005B042A">
        <w:trPr>
          <w:trHeight w:val="76"/>
        </w:trPr>
        <w:tc>
          <w:tcPr>
            <w:tcW w:w="2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6ADEBB" w14:textId="77777777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9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B975ED8" w14:textId="2440C8FA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6" w:type="dxa"/>
            <w:vMerge/>
          </w:tcPr>
          <w:p w14:paraId="1ED01E41" w14:textId="218BCF2B" w:rsidR="005B042A" w:rsidRPr="003D6DEB" w:rsidRDefault="005B042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544" w:type="dxa"/>
          </w:tcPr>
          <w:p w14:paraId="312569D3" w14:textId="1A213B82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3D6DEB">
              <w:rPr>
                <w:rFonts w:ascii="Calibri" w:hAnsi="Calibri" w:cs="Calibri"/>
                <w:sz w:val="22"/>
                <w:szCs w:val="22"/>
                <w:lang w:val="en-AU"/>
              </w:rPr>
              <w:t xml:space="preserve">Adequate staffing </w:t>
            </w:r>
          </w:p>
        </w:tc>
        <w:tc>
          <w:tcPr>
            <w:tcW w:w="3321" w:type="dxa"/>
          </w:tcPr>
          <w:p w14:paraId="0DC9B3A5" w14:textId="77777777" w:rsidR="005B042A" w:rsidRPr="003D6DEB" w:rsidRDefault="005B042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697B3A" w:rsidRPr="003D6DEB" w14:paraId="554CFBB9" w14:textId="0E8C9342" w:rsidTr="005B042A">
        <w:trPr>
          <w:trHeight w:val="76"/>
        </w:trPr>
        <w:tc>
          <w:tcPr>
            <w:tcW w:w="2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1F519F1" w14:textId="77777777" w:rsidR="00697B3A" w:rsidRPr="003D6DEB" w:rsidRDefault="00697B3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</w:tcBorders>
          </w:tcPr>
          <w:p w14:paraId="37810152" w14:textId="48AEB8D2" w:rsidR="00697B3A" w:rsidRPr="003D6DEB" w:rsidRDefault="00697B3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6" w:type="dxa"/>
            <w:vMerge/>
          </w:tcPr>
          <w:p w14:paraId="1B5E519A" w14:textId="3E64AE56" w:rsidR="00697B3A" w:rsidRPr="003D6DEB" w:rsidRDefault="00697B3A" w:rsidP="005B042A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544" w:type="dxa"/>
          </w:tcPr>
          <w:p w14:paraId="0C6D39BF" w14:textId="39776838" w:rsidR="00697B3A" w:rsidRPr="003D6DEB" w:rsidRDefault="00697B3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  <w:tc>
          <w:tcPr>
            <w:tcW w:w="3321" w:type="dxa"/>
          </w:tcPr>
          <w:p w14:paraId="41F9F3AA" w14:textId="77777777" w:rsidR="00697B3A" w:rsidRPr="003D6DEB" w:rsidRDefault="00697B3A" w:rsidP="005B042A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</w:tbl>
    <w:p w14:paraId="53688320" w14:textId="6AC22D7B" w:rsidR="00697B3A" w:rsidRDefault="00697B3A" w:rsidP="00697B3A">
      <w:pPr>
        <w:rPr>
          <w:rFonts w:ascii="Calibri" w:hAnsi="Calibri" w:cs="Calibri"/>
          <w:sz w:val="22"/>
          <w:szCs w:val="22"/>
          <w:lang w:val="en-AU"/>
        </w:rPr>
      </w:pPr>
    </w:p>
    <w:p w14:paraId="18F9F279" w14:textId="00F0CC67" w:rsidR="00697B3A" w:rsidRDefault="00697B3A" w:rsidP="00697B3A">
      <w:pPr>
        <w:pStyle w:val="ListParagraph"/>
        <w:numPr>
          <w:ilvl w:val="0"/>
          <w:numId w:val="2"/>
        </w:numPr>
        <w:rPr>
          <w:rFonts w:ascii="Calibri" w:hAnsi="Calibri" w:cs="Calibri"/>
          <w:b/>
          <w:bCs/>
          <w:sz w:val="22"/>
          <w:szCs w:val="22"/>
          <w:lang w:val="en-AU"/>
        </w:rPr>
      </w:pPr>
      <w:r>
        <w:rPr>
          <w:rFonts w:ascii="Calibri" w:hAnsi="Calibri" w:cs="Calibri"/>
          <w:b/>
          <w:bCs/>
          <w:sz w:val="22"/>
          <w:szCs w:val="22"/>
          <w:lang w:val="en-AU"/>
        </w:rPr>
        <w:t xml:space="preserve">Interview guides </w:t>
      </w:r>
    </w:p>
    <w:p w14:paraId="5CE9DEE2" w14:textId="4B2A7C35" w:rsidR="00D760E5" w:rsidRPr="009A2E06" w:rsidRDefault="00D760E5" w:rsidP="00D760E5">
      <w:pPr>
        <w:spacing w:line="259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Overview of </w:t>
      </w:r>
      <w:r w:rsidR="00065C87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semi-structured </w:t>
      </w: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terview guides developed for each participant group</w:t>
      </w:r>
      <w:r w:rsidRPr="00F90607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and questions from the interview guide as relevant to this study</w:t>
      </w:r>
    </w:p>
    <w:tbl>
      <w:tblPr>
        <w:tblStyle w:val="PlainTable2"/>
        <w:tblW w:w="13892" w:type="dxa"/>
        <w:tblLook w:val="04A0" w:firstRow="1" w:lastRow="0" w:firstColumn="1" w:lastColumn="0" w:noHBand="0" w:noVBand="1"/>
      </w:tblPr>
      <w:tblGrid>
        <w:gridCol w:w="758"/>
        <w:gridCol w:w="2361"/>
        <w:gridCol w:w="1984"/>
        <w:gridCol w:w="2268"/>
        <w:gridCol w:w="6521"/>
      </w:tblGrid>
      <w:tr w:rsidR="00D760E5" w14:paraId="7B4584C4" w14:textId="77777777" w:rsidTr="001519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shd w:val="clear" w:color="auto" w:fill="E8E8E8" w:themeFill="background2"/>
          </w:tcPr>
          <w:p w14:paraId="13187F10" w14:textId="77777777" w:rsidR="00D760E5" w:rsidRPr="00C524F1" w:rsidRDefault="00D760E5" w:rsidP="001519F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</w:t>
            </w:r>
            <w:r w:rsidRPr="00C524F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ide</w:t>
            </w:r>
          </w:p>
        </w:tc>
        <w:tc>
          <w:tcPr>
            <w:tcW w:w="2361" w:type="dxa"/>
            <w:shd w:val="clear" w:color="auto" w:fill="E8E8E8" w:themeFill="background2"/>
          </w:tcPr>
          <w:p w14:paraId="2DCF3F10" w14:textId="77777777" w:rsidR="00D760E5" w:rsidRPr="00C524F1" w:rsidRDefault="00D760E5" w:rsidP="001519F9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Population group served </w:t>
            </w:r>
          </w:p>
        </w:tc>
        <w:tc>
          <w:tcPr>
            <w:tcW w:w="1984" w:type="dxa"/>
            <w:shd w:val="clear" w:color="auto" w:fill="E8E8E8" w:themeFill="background2"/>
          </w:tcPr>
          <w:p w14:paraId="02B30FC6" w14:textId="77777777" w:rsidR="00D760E5" w:rsidRPr="00C524F1" w:rsidRDefault="00D760E5" w:rsidP="001519F9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tudy participant role</w:t>
            </w:r>
          </w:p>
        </w:tc>
        <w:tc>
          <w:tcPr>
            <w:tcW w:w="2268" w:type="dxa"/>
            <w:shd w:val="clear" w:color="auto" w:fill="E8E8E8" w:themeFill="background2"/>
          </w:tcPr>
          <w:p w14:paraId="2A70D2EE" w14:textId="77777777" w:rsidR="00D760E5" w:rsidRDefault="00D760E5" w:rsidP="001519F9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ervice type</w:t>
            </w:r>
            <w:r w:rsidRPr="00C524F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521" w:type="dxa"/>
            <w:shd w:val="clear" w:color="auto" w:fill="E8E8E8" w:themeFill="background2"/>
          </w:tcPr>
          <w:p w14:paraId="4558D08D" w14:textId="77777777" w:rsidR="00D760E5" w:rsidRDefault="00D760E5" w:rsidP="001519F9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Questions from interview guide </w:t>
            </w:r>
          </w:p>
        </w:tc>
      </w:tr>
      <w:tr w:rsidR="00D760E5" w14:paraId="6F9370DA" w14:textId="77777777" w:rsidTr="00151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35034159" w14:textId="77777777" w:rsidR="00D760E5" w:rsidRPr="00C524F1" w:rsidRDefault="00D760E5" w:rsidP="001519F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361" w:type="dxa"/>
          </w:tcPr>
          <w:p w14:paraId="58EECDC5" w14:textId="77777777" w:rsidR="00D760E5" w:rsidRDefault="00D760E5" w:rsidP="001519F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eneral population</w:t>
            </w:r>
          </w:p>
        </w:tc>
        <w:tc>
          <w:tcPr>
            <w:tcW w:w="1984" w:type="dxa"/>
          </w:tcPr>
          <w:p w14:paraId="5C58E19F" w14:textId="77777777" w:rsidR="00D760E5" w:rsidRPr="00706832" w:rsidRDefault="00D760E5" w:rsidP="001519F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linical: </w:t>
            </w:r>
            <w:r w:rsidRPr="0070683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althcare professionals</w:t>
            </w:r>
          </w:p>
        </w:tc>
        <w:tc>
          <w:tcPr>
            <w:tcW w:w="2268" w:type="dxa"/>
          </w:tcPr>
          <w:p w14:paraId="58D46F8B" w14:textId="77777777" w:rsidR="00D760E5" w:rsidRDefault="00D760E5" w:rsidP="001519F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imary and tertiary health services (e.g. primary healthcare services, sexual and reproductive healthcare services, public hospitals)</w:t>
            </w:r>
          </w:p>
        </w:tc>
        <w:tc>
          <w:tcPr>
            <w:tcW w:w="6521" w:type="dxa"/>
          </w:tcPr>
          <w:p w14:paraId="68C81F14" w14:textId="77777777" w:rsidR="00D760E5" w:rsidRPr="00A538AF" w:rsidRDefault="00D760E5" w:rsidP="001519F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(A list of innovative screening models* were presented to the participant, which often prompted discussion about their acceptability and appropriateness)</w:t>
            </w:r>
          </w:p>
          <w:p w14:paraId="605D3E92" w14:textId="77777777" w:rsidR="00D760E5" w:rsidRPr="00AA061C" w:rsidRDefault="00D760E5" w:rsidP="00D760E5">
            <w:pPr>
              <w:pStyle w:val="ListParagraph"/>
              <w:numPr>
                <w:ilvl w:val="0"/>
                <w:numId w:val="4"/>
              </w:num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AA061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or the screening models that you are particularly interested in, what do you think the implications would be on screening participation, safety, and quality if they were implemented?</w:t>
            </w:r>
          </w:p>
          <w:p w14:paraId="74364DFD" w14:textId="77777777" w:rsidR="00D760E5" w:rsidRDefault="00D760E5" w:rsidP="00D760E5">
            <w:pPr>
              <w:pStyle w:val="ListParagraph"/>
              <w:numPr>
                <w:ilvl w:val="0"/>
                <w:numId w:val="4"/>
              </w:num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AA061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or cervical screening providers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:</w:t>
            </w:r>
          </w:p>
          <w:p w14:paraId="625AD2C7" w14:textId="77777777" w:rsidR="00D760E5" w:rsidRPr="00AA061C" w:rsidRDefault="00D760E5" w:rsidP="00D760E5">
            <w:pPr>
              <w:pStyle w:val="ListParagraph"/>
              <w:numPr>
                <w:ilvl w:val="1"/>
                <w:numId w:val="4"/>
              </w:num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AA061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How would you feel about overseeing or training non-clinical providers to deliver any of the models of screening listed?</w:t>
            </w:r>
          </w:p>
          <w:p w14:paraId="5154FD79" w14:textId="77777777" w:rsidR="00D760E5" w:rsidRPr="00AA061C" w:rsidRDefault="00D760E5" w:rsidP="00D760E5">
            <w:pPr>
              <w:pStyle w:val="ListParagraph"/>
              <w:numPr>
                <w:ilvl w:val="0"/>
                <w:numId w:val="4"/>
              </w:num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AA061C">
              <w:rPr>
                <w:rFonts w:ascii="Calibri" w:eastAsia="Calibri" w:hAnsi="Calibri" w:cs="Calibri"/>
                <w:sz w:val="22"/>
                <w:szCs w:val="22"/>
              </w:rPr>
              <w:t xml:space="preserve">Are there any other models of screening that you have </w:t>
            </w:r>
            <w:proofErr w:type="gramStart"/>
            <w:r w:rsidRPr="00AA061C">
              <w:rPr>
                <w:rFonts w:ascii="Calibri" w:eastAsia="Calibri" w:hAnsi="Calibri" w:cs="Calibri"/>
                <w:sz w:val="22"/>
                <w:szCs w:val="22"/>
              </w:rPr>
              <w:t>implemented</w:t>
            </w:r>
            <w:proofErr w:type="gramEnd"/>
            <w:r w:rsidRPr="00AA061C">
              <w:rPr>
                <w:rFonts w:ascii="Calibri" w:eastAsia="Calibri" w:hAnsi="Calibri" w:cs="Calibri"/>
                <w:sz w:val="22"/>
                <w:szCs w:val="22"/>
              </w:rPr>
              <w:t xml:space="preserve"> or think could improve access and participation in cervical screening?</w:t>
            </w:r>
          </w:p>
          <w:p w14:paraId="448CFB59" w14:textId="77777777" w:rsidR="00D760E5" w:rsidRPr="00AA061C" w:rsidRDefault="00D760E5" w:rsidP="00D760E5">
            <w:pPr>
              <w:pStyle w:val="ListParagraph"/>
              <w:numPr>
                <w:ilvl w:val="0"/>
                <w:numId w:val="4"/>
              </w:num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AA061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What has been/what could be implemented to facilitate the implementation of innovative models? </w:t>
            </w:r>
          </w:p>
        </w:tc>
      </w:tr>
      <w:tr w:rsidR="00D760E5" w14:paraId="5ED13E62" w14:textId="77777777" w:rsidTr="001519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065D4E24" w14:textId="77777777" w:rsidR="00D760E5" w:rsidRPr="00C524F1" w:rsidRDefault="00D760E5" w:rsidP="001519F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361" w:type="dxa"/>
          </w:tcPr>
          <w:p w14:paraId="448B60C4" w14:textId="77777777" w:rsidR="00D760E5" w:rsidRDefault="00D760E5" w:rsidP="001519F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Style w:val="normaltextrun"/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</w:rPr>
              <w:t>W</w:t>
            </w:r>
            <w:r w:rsidRPr="00116139">
              <w:rPr>
                <w:rStyle w:val="normaltextrun"/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</w:rPr>
              <w:t>omen and people with a cervix who are from refugee and asylum seeker backgrounds, have a physical or sensory disability and/or identify as part of the LGBTQ</w:t>
            </w:r>
            <w:r>
              <w:rPr>
                <w:rStyle w:val="normaltextrun"/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</w:rPr>
              <w:t>I</w:t>
            </w:r>
            <w:r w:rsidRPr="00116139">
              <w:rPr>
                <w:rStyle w:val="normaltextrun"/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</w:rPr>
              <w:t>+ community</w:t>
            </w:r>
          </w:p>
        </w:tc>
        <w:tc>
          <w:tcPr>
            <w:tcW w:w="1984" w:type="dxa"/>
          </w:tcPr>
          <w:p w14:paraId="320C270E" w14:textId="77777777" w:rsidR="00D760E5" w:rsidRDefault="00D760E5" w:rsidP="001519F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linical: Healthcare professional </w:t>
            </w:r>
          </w:p>
          <w:p w14:paraId="1743147D" w14:textId="77777777" w:rsidR="00D760E5" w:rsidRDefault="00D760E5" w:rsidP="001519F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  <w:p w14:paraId="0375AF12" w14:textId="77777777" w:rsidR="00D760E5" w:rsidRDefault="00D760E5" w:rsidP="001519F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n-clinical:  Service providers</w:t>
            </w:r>
          </w:p>
        </w:tc>
        <w:tc>
          <w:tcPr>
            <w:tcW w:w="2268" w:type="dxa"/>
          </w:tcPr>
          <w:p w14:paraId="54C9E6BB" w14:textId="77777777" w:rsidR="00D760E5" w:rsidRDefault="00D760E5" w:rsidP="001519F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alth and community services</w:t>
            </w:r>
          </w:p>
        </w:tc>
        <w:tc>
          <w:tcPr>
            <w:tcW w:w="6521" w:type="dxa"/>
          </w:tcPr>
          <w:p w14:paraId="60A57FAE" w14:textId="77777777" w:rsidR="00D760E5" w:rsidRDefault="00D760E5" w:rsidP="00D760E5">
            <w:pPr>
              <w:pStyle w:val="ListParagraph"/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3B5A2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Has your service implemented 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ny flexible models of screening*?</w:t>
            </w:r>
          </w:p>
          <w:p w14:paraId="482017B1" w14:textId="77777777" w:rsidR="00D760E5" w:rsidRDefault="00D760E5" w:rsidP="00D760E5">
            <w:pPr>
              <w:pStyle w:val="ListParagraph"/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For those who have implemented flexible models: </w:t>
            </w:r>
          </w:p>
          <w:p w14:paraId="1239C735" w14:textId="77777777" w:rsidR="00D760E5" w:rsidRPr="00C748B3" w:rsidRDefault="00D760E5" w:rsidP="00D760E5">
            <w:pPr>
              <w:pStyle w:val="ListParagraph"/>
              <w:numPr>
                <w:ilvl w:val="1"/>
                <w:numId w:val="5"/>
              </w:num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748B3">
              <w:rPr>
                <w:rFonts w:ascii="Calibri" w:hAnsi="Calibri" w:cs="Calibri"/>
                <w:sz w:val="22"/>
                <w:szCs w:val="22"/>
              </w:rPr>
              <w:t xml:space="preserve">Can you tell me about how this has worked in your service? </w:t>
            </w:r>
          </w:p>
          <w:p w14:paraId="4D9BF0EE" w14:textId="77777777" w:rsidR="00D760E5" w:rsidRPr="00C748B3" w:rsidRDefault="00D760E5" w:rsidP="00D760E5">
            <w:pPr>
              <w:pStyle w:val="ListParagraph"/>
              <w:numPr>
                <w:ilvl w:val="1"/>
                <w:numId w:val="5"/>
              </w:num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748B3">
              <w:rPr>
                <w:rFonts w:ascii="Calibri" w:hAnsi="Calibri" w:cs="Calibri"/>
                <w:sz w:val="22"/>
                <w:szCs w:val="22"/>
              </w:rPr>
              <w:t>How did you get this happening?</w:t>
            </w:r>
          </w:p>
          <w:p w14:paraId="7276A889" w14:textId="77777777" w:rsidR="00D760E5" w:rsidRPr="00C748B3" w:rsidRDefault="00D760E5" w:rsidP="00D760E5">
            <w:pPr>
              <w:pStyle w:val="ListParagraph"/>
              <w:numPr>
                <w:ilvl w:val="1"/>
                <w:numId w:val="5"/>
              </w:num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748B3">
              <w:rPr>
                <w:rFonts w:ascii="Calibri" w:hAnsi="Calibri" w:cs="Calibri"/>
                <w:sz w:val="22"/>
                <w:szCs w:val="22"/>
              </w:rPr>
              <w:t xml:space="preserve">What does/did this look like? (who is/was involved, when did you start?) </w:t>
            </w:r>
          </w:p>
          <w:p w14:paraId="4D2C73F3" w14:textId="77777777" w:rsidR="00D760E5" w:rsidRPr="00C748B3" w:rsidRDefault="00D760E5" w:rsidP="00D760E5">
            <w:pPr>
              <w:pStyle w:val="ListParagraph"/>
              <w:numPr>
                <w:ilvl w:val="1"/>
                <w:numId w:val="5"/>
              </w:num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748B3">
              <w:rPr>
                <w:rFonts w:ascii="Calibri" w:hAnsi="Calibri" w:cs="Calibri"/>
                <w:sz w:val="22"/>
                <w:szCs w:val="22"/>
              </w:rPr>
              <w:lastRenderedPageBreak/>
              <w:t>Did you overcome any challenges to implement this model? Tell me about this.</w:t>
            </w:r>
          </w:p>
          <w:p w14:paraId="3D690592" w14:textId="77777777" w:rsidR="00D760E5" w:rsidRPr="00C748B3" w:rsidRDefault="00D760E5" w:rsidP="00D760E5">
            <w:pPr>
              <w:pStyle w:val="ListParagraph"/>
              <w:numPr>
                <w:ilvl w:val="1"/>
                <w:numId w:val="5"/>
              </w:num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748B3">
              <w:rPr>
                <w:rFonts w:ascii="Calibri" w:hAnsi="Calibri" w:cs="Calibri"/>
                <w:sz w:val="22"/>
                <w:szCs w:val="22"/>
              </w:rPr>
              <w:t>What has the feedback from clients been like?</w:t>
            </w:r>
          </w:p>
          <w:p w14:paraId="01079925" w14:textId="77777777" w:rsidR="00D760E5" w:rsidRDefault="00D760E5" w:rsidP="00D760E5">
            <w:pPr>
              <w:pStyle w:val="ListParagraph"/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For those who have not implemented flexible </w:t>
            </w:r>
            <w:proofErr w:type="gramStart"/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odels?</w:t>
            </w:r>
            <w:proofErr w:type="gramEnd"/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  <w:p w14:paraId="1B8AD186" w14:textId="77777777" w:rsidR="00D760E5" w:rsidRDefault="00D760E5" w:rsidP="00D760E5">
            <w:pPr>
              <w:pStyle w:val="ListParagraph"/>
              <w:numPr>
                <w:ilvl w:val="1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Do you think any flexible models would well in your service, for your clients? Why/why not? </w:t>
            </w:r>
          </w:p>
          <w:p w14:paraId="3794B42F" w14:textId="77777777" w:rsidR="00D760E5" w:rsidRPr="000D2496" w:rsidRDefault="00D760E5" w:rsidP="00D760E5">
            <w:pPr>
              <w:pStyle w:val="ListParagraph"/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re there any other flexible models that could work well for your clients?</w:t>
            </w:r>
          </w:p>
        </w:tc>
      </w:tr>
      <w:tr w:rsidR="00D760E5" w14:paraId="6A62F2D9" w14:textId="77777777" w:rsidTr="00151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1C532CE4" w14:textId="77777777" w:rsidR="00D760E5" w:rsidRPr="00C524F1" w:rsidRDefault="00D760E5" w:rsidP="001519F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3</w:t>
            </w:r>
          </w:p>
        </w:tc>
        <w:tc>
          <w:tcPr>
            <w:tcW w:w="2361" w:type="dxa"/>
          </w:tcPr>
          <w:p w14:paraId="3DEDE0E6" w14:textId="77777777" w:rsidR="00D760E5" w:rsidRDefault="00D760E5" w:rsidP="001519F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3A2D7B4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General population </w:t>
            </w:r>
          </w:p>
        </w:tc>
        <w:tc>
          <w:tcPr>
            <w:tcW w:w="1984" w:type="dxa"/>
          </w:tcPr>
          <w:p w14:paraId="69D9A8A0" w14:textId="77777777" w:rsidR="00D760E5" w:rsidRDefault="00D760E5" w:rsidP="001519F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9E7DC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thology providers (e.g. pathologists, laboratory managers)</w:t>
            </w:r>
          </w:p>
        </w:tc>
        <w:tc>
          <w:tcPr>
            <w:tcW w:w="2268" w:type="dxa"/>
          </w:tcPr>
          <w:p w14:paraId="5E26F07E" w14:textId="77777777" w:rsidR="00D760E5" w:rsidRDefault="00D760E5" w:rsidP="001519F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ublic and private pathology laboratories</w:t>
            </w:r>
          </w:p>
        </w:tc>
        <w:tc>
          <w:tcPr>
            <w:tcW w:w="6521" w:type="dxa"/>
          </w:tcPr>
          <w:p w14:paraId="16E500F8" w14:textId="77777777" w:rsidR="00D760E5" w:rsidRPr="008B748D" w:rsidRDefault="00D760E5" w:rsidP="00D760E5">
            <w:pPr>
              <w:pStyle w:val="ListParagraph"/>
              <w:numPr>
                <w:ilvl w:val="0"/>
                <w:numId w:val="6"/>
              </w:num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Would you be supportive of the following models of screening*? </w:t>
            </w:r>
          </w:p>
        </w:tc>
      </w:tr>
    </w:tbl>
    <w:p w14:paraId="710B56FB" w14:textId="77777777" w:rsidR="00D760E5" w:rsidRDefault="00D760E5" w:rsidP="00D760E5"/>
    <w:p w14:paraId="5B14C774" w14:textId="77777777" w:rsidR="00D760E5" w:rsidRDefault="00D760E5" w:rsidP="00D760E5">
      <w:pPr>
        <w:spacing w:after="0"/>
        <w:rPr>
          <w:rFonts w:ascii="Calibri" w:hAnsi="Calibri" w:cs="Calibri"/>
          <w:sz w:val="22"/>
          <w:szCs w:val="22"/>
        </w:rPr>
      </w:pPr>
      <w:r w:rsidRPr="008B748D">
        <w:rPr>
          <w:rFonts w:ascii="Calibri" w:hAnsi="Calibri" w:cs="Calibri"/>
          <w:sz w:val="22"/>
          <w:szCs w:val="22"/>
        </w:rPr>
        <w:t xml:space="preserve">*List of innovative models included: </w:t>
      </w:r>
    </w:p>
    <w:p w14:paraId="4734991D" w14:textId="77777777" w:rsidR="00D760E5" w:rsidRPr="008A09AC" w:rsidRDefault="00D760E5" w:rsidP="00D760E5">
      <w:pPr>
        <w:numPr>
          <w:ilvl w:val="0"/>
          <w:numId w:val="7"/>
        </w:numPr>
        <w:spacing w:after="0"/>
        <w:rPr>
          <w:rFonts w:ascii="Calibri" w:hAnsi="Calibri" w:cs="Calibri"/>
          <w:sz w:val="22"/>
          <w:szCs w:val="22"/>
          <w:lang w:val="en-US"/>
        </w:rPr>
      </w:pPr>
      <w:r w:rsidRPr="008A09AC">
        <w:rPr>
          <w:rFonts w:ascii="Calibri" w:hAnsi="Calibri" w:cs="Calibri"/>
          <w:sz w:val="22"/>
          <w:szCs w:val="22"/>
          <w:lang w:val="en-US"/>
        </w:rPr>
        <w:t>Opt-in mail model- Eligible screening participants are invited to screen, but must opt-in to receive a self-collection pack in the mail</w:t>
      </w:r>
    </w:p>
    <w:p w14:paraId="47E2BD8F" w14:textId="77777777" w:rsidR="00D760E5" w:rsidRPr="008A09AC" w:rsidRDefault="00D760E5" w:rsidP="00D760E5">
      <w:pPr>
        <w:numPr>
          <w:ilvl w:val="0"/>
          <w:numId w:val="7"/>
        </w:numPr>
        <w:spacing w:after="0"/>
        <w:rPr>
          <w:rFonts w:ascii="Calibri" w:hAnsi="Calibri" w:cs="Calibri"/>
          <w:sz w:val="22"/>
          <w:szCs w:val="22"/>
          <w:lang w:val="en-US"/>
        </w:rPr>
      </w:pPr>
      <w:r w:rsidRPr="008A09AC">
        <w:rPr>
          <w:rFonts w:ascii="Calibri" w:hAnsi="Calibri" w:cs="Calibri"/>
          <w:sz w:val="22"/>
          <w:szCs w:val="22"/>
          <w:lang w:val="en-US"/>
        </w:rPr>
        <w:t>Opt-out mail model- All eligible screening participants are sent a self-collection pack in the mail</w:t>
      </w:r>
    </w:p>
    <w:p w14:paraId="608EF07D" w14:textId="77777777" w:rsidR="00D760E5" w:rsidRPr="008A09AC" w:rsidRDefault="00D760E5" w:rsidP="00D760E5">
      <w:pPr>
        <w:numPr>
          <w:ilvl w:val="0"/>
          <w:numId w:val="7"/>
        </w:numPr>
        <w:spacing w:after="0"/>
        <w:rPr>
          <w:rFonts w:ascii="Calibri" w:hAnsi="Calibri" w:cs="Calibri"/>
          <w:sz w:val="22"/>
          <w:szCs w:val="22"/>
          <w:lang w:val="en-US"/>
        </w:rPr>
      </w:pPr>
      <w:r w:rsidRPr="008A09AC">
        <w:rPr>
          <w:rFonts w:ascii="Calibri" w:hAnsi="Calibri" w:cs="Calibri"/>
          <w:sz w:val="22"/>
          <w:szCs w:val="22"/>
          <w:lang w:val="en-US"/>
        </w:rPr>
        <w:t>Telehealth- Self-collection is offered during a telehealth consult and the patient is sent the self-collection pack or collects it at a pick-up point</w:t>
      </w:r>
    </w:p>
    <w:p w14:paraId="66ACC792" w14:textId="77777777" w:rsidR="00D760E5" w:rsidRPr="008A09AC" w:rsidRDefault="00D760E5" w:rsidP="00D760E5">
      <w:pPr>
        <w:numPr>
          <w:ilvl w:val="0"/>
          <w:numId w:val="7"/>
        </w:numPr>
        <w:spacing w:after="0"/>
        <w:rPr>
          <w:rFonts w:ascii="Calibri" w:hAnsi="Calibri" w:cs="Calibri"/>
          <w:sz w:val="22"/>
          <w:szCs w:val="22"/>
          <w:lang w:val="en-US"/>
        </w:rPr>
      </w:pPr>
      <w:r w:rsidRPr="008A09AC">
        <w:rPr>
          <w:rFonts w:ascii="Calibri" w:hAnsi="Calibri" w:cs="Calibri"/>
          <w:sz w:val="22"/>
          <w:szCs w:val="22"/>
          <w:lang w:val="en-US"/>
        </w:rPr>
        <w:t>Pharmacy pick-up- Eligible screening participants can pick up and return self-collection pack at the pharmacy</w:t>
      </w:r>
    </w:p>
    <w:p w14:paraId="0D7115EB" w14:textId="1C53579B" w:rsidR="00D760E5" w:rsidRDefault="00D760E5" w:rsidP="00D760E5">
      <w:pPr>
        <w:numPr>
          <w:ilvl w:val="0"/>
          <w:numId w:val="7"/>
        </w:numPr>
        <w:spacing w:after="0"/>
        <w:rPr>
          <w:rFonts w:ascii="Calibri" w:hAnsi="Calibri" w:cs="Calibri"/>
          <w:sz w:val="22"/>
          <w:szCs w:val="22"/>
          <w:lang w:val="en-US"/>
        </w:rPr>
      </w:pPr>
      <w:r w:rsidRPr="008A09AC">
        <w:rPr>
          <w:rFonts w:ascii="Calibri" w:hAnsi="Calibri" w:cs="Calibri"/>
          <w:sz w:val="22"/>
          <w:szCs w:val="22"/>
          <w:lang w:val="en-US"/>
        </w:rPr>
        <w:t xml:space="preserve">Community </w:t>
      </w:r>
      <w:r w:rsidR="006C514E">
        <w:rPr>
          <w:rFonts w:ascii="Calibri" w:hAnsi="Calibri" w:cs="Calibri"/>
          <w:sz w:val="22"/>
          <w:szCs w:val="22"/>
          <w:lang w:val="en-US"/>
        </w:rPr>
        <w:t>events</w:t>
      </w:r>
      <w:r w:rsidRPr="008A09AC">
        <w:rPr>
          <w:rFonts w:ascii="Calibri" w:hAnsi="Calibri" w:cs="Calibri"/>
          <w:sz w:val="22"/>
          <w:szCs w:val="22"/>
          <w:lang w:val="en-US"/>
        </w:rPr>
        <w:t xml:space="preserve"> - Self-collection is offered at community events, for example, at community cultural events and music festivals </w:t>
      </w:r>
    </w:p>
    <w:p w14:paraId="261A599F" w14:textId="51F181A6" w:rsidR="00211F06" w:rsidRPr="008A09AC" w:rsidRDefault="00211F06" w:rsidP="00D760E5">
      <w:pPr>
        <w:numPr>
          <w:ilvl w:val="0"/>
          <w:numId w:val="7"/>
        </w:numPr>
        <w:spacing w:after="0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Community outreach – self-collection is offered</w:t>
      </w:r>
      <w:r w:rsidR="00F97861">
        <w:rPr>
          <w:rFonts w:ascii="Calibri" w:hAnsi="Calibri" w:cs="Calibri"/>
          <w:sz w:val="22"/>
          <w:szCs w:val="22"/>
          <w:lang w:val="en-US"/>
        </w:rPr>
        <w:t xml:space="preserve"> within communities outside of the health service’s usual setting.</w:t>
      </w:r>
    </w:p>
    <w:p w14:paraId="46627EBC" w14:textId="77777777" w:rsidR="00D760E5" w:rsidRPr="008A09AC" w:rsidRDefault="00D760E5" w:rsidP="00D760E5">
      <w:pPr>
        <w:numPr>
          <w:ilvl w:val="0"/>
          <w:numId w:val="7"/>
        </w:numPr>
        <w:spacing w:after="0"/>
        <w:rPr>
          <w:rFonts w:ascii="Calibri" w:hAnsi="Calibri" w:cs="Calibri"/>
          <w:sz w:val="22"/>
          <w:szCs w:val="22"/>
          <w:lang w:val="en-US"/>
        </w:rPr>
      </w:pPr>
      <w:r w:rsidRPr="008A09AC">
        <w:rPr>
          <w:rFonts w:ascii="Calibri" w:hAnsi="Calibri" w:cs="Calibri"/>
          <w:sz w:val="22"/>
          <w:szCs w:val="22"/>
          <w:lang w:val="en-US"/>
        </w:rPr>
        <w:t xml:space="preserve">Peer-led services- Self-collection is offered at services led by peers for peers, for example, LGBTQ+ peer workers supporting self-collection at LGBTQ+ health clinics </w:t>
      </w:r>
    </w:p>
    <w:p w14:paraId="5767DCA6" w14:textId="77777777" w:rsidR="00697B3A" w:rsidRPr="00697B3A" w:rsidRDefault="00697B3A" w:rsidP="00697B3A">
      <w:pPr>
        <w:rPr>
          <w:rFonts w:ascii="Calibri" w:hAnsi="Calibri" w:cs="Calibri"/>
          <w:b/>
          <w:bCs/>
          <w:sz w:val="22"/>
          <w:szCs w:val="22"/>
          <w:lang w:val="en-AU"/>
        </w:rPr>
      </w:pPr>
    </w:p>
    <w:sectPr w:rsidR="00697B3A" w:rsidRPr="00697B3A" w:rsidSect="003E563F">
      <w:footerReference w:type="even" r:id="rId11"/>
      <w:footerReference w:type="default" r:id="rId12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79F5C7" w14:textId="77777777" w:rsidR="006B15B3" w:rsidRDefault="006B15B3" w:rsidP="00B661C8">
      <w:pPr>
        <w:spacing w:after="0" w:line="240" w:lineRule="auto"/>
      </w:pPr>
      <w:r>
        <w:separator/>
      </w:r>
    </w:p>
  </w:endnote>
  <w:endnote w:type="continuationSeparator" w:id="0">
    <w:p w14:paraId="3EEFD2BB" w14:textId="77777777" w:rsidR="006B15B3" w:rsidRDefault="006B15B3" w:rsidP="00B661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37055336"/>
      <w:docPartObj>
        <w:docPartGallery w:val="Page Numbers (Bottom of Page)"/>
        <w:docPartUnique/>
      </w:docPartObj>
    </w:sdtPr>
    <w:sdtContent>
      <w:p w14:paraId="2063C97C" w14:textId="2C47AFB4" w:rsidR="00D760E5" w:rsidRDefault="00D760E5" w:rsidP="00F866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E662AA" w14:textId="77777777" w:rsidR="00D760E5" w:rsidRDefault="00D760E5" w:rsidP="00D760E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85174998"/>
      <w:docPartObj>
        <w:docPartGallery w:val="Page Numbers (Bottom of Page)"/>
        <w:docPartUnique/>
      </w:docPartObj>
    </w:sdtPr>
    <w:sdtContent>
      <w:p w14:paraId="52714D05" w14:textId="0CEA7D02" w:rsidR="00D760E5" w:rsidRDefault="00D760E5" w:rsidP="00F866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0CC1BE" w14:textId="77777777" w:rsidR="00D760E5" w:rsidRDefault="00D760E5" w:rsidP="00D760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E96DFA" w14:textId="77777777" w:rsidR="006B15B3" w:rsidRDefault="006B15B3" w:rsidP="00B661C8">
      <w:pPr>
        <w:spacing w:after="0" w:line="240" w:lineRule="auto"/>
      </w:pPr>
      <w:r>
        <w:separator/>
      </w:r>
    </w:p>
  </w:footnote>
  <w:footnote w:type="continuationSeparator" w:id="0">
    <w:p w14:paraId="4A10DA82" w14:textId="77777777" w:rsidR="006B15B3" w:rsidRDefault="006B15B3" w:rsidP="00B661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AE2B0B"/>
    <w:multiLevelType w:val="hybridMultilevel"/>
    <w:tmpl w:val="A5041BD6"/>
    <w:lvl w:ilvl="0" w:tplc="6792EC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BC8B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200B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B8F3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76F5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549B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18DB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98CD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AA06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B20E8F"/>
    <w:multiLevelType w:val="hybridMultilevel"/>
    <w:tmpl w:val="65FA9D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952C33"/>
    <w:multiLevelType w:val="hybridMultilevel"/>
    <w:tmpl w:val="A99C4A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6B18F0"/>
    <w:multiLevelType w:val="hybridMultilevel"/>
    <w:tmpl w:val="1E54E88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3D7878"/>
    <w:multiLevelType w:val="hybridMultilevel"/>
    <w:tmpl w:val="6A6872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E27F63"/>
    <w:multiLevelType w:val="hybridMultilevel"/>
    <w:tmpl w:val="D2A6D8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CF17D7"/>
    <w:multiLevelType w:val="hybridMultilevel"/>
    <w:tmpl w:val="2806B6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0826305">
    <w:abstractNumId w:val="5"/>
  </w:num>
  <w:num w:numId="2" w16cid:durableId="1379162868">
    <w:abstractNumId w:val="3"/>
  </w:num>
  <w:num w:numId="3" w16cid:durableId="2022318226">
    <w:abstractNumId w:val="1"/>
  </w:num>
  <w:num w:numId="4" w16cid:durableId="1403258388">
    <w:abstractNumId w:val="2"/>
  </w:num>
  <w:num w:numId="5" w16cid:durableId="1776946574">
    <w:abstractNumId w:val="4"/>
  </w:num>
  <w:num w:numId="6" w16cid:durableId="467741935">
    <w:abstractNumId w:val="6"/>
  </w:num>
  <w:num w:numId="7" w16cid:durableId="2121097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FBB31A4"/>
    <w:rsid w:val="00034216"/>
    <w:rsid w:val="000343BA"/>
    <w:rsid w:val="0006317A"/>
    <w:rsid w:val="00065C87"/>
    <w:rsid w:val="00097D9B"/>
    <w:rsid w:val="000F4CD2"/>
    <w:rsid w:val="00104129"/>
    <w:rsid w:val="00105587"/>
    <w:rsid w:val="001449A6"/>
    <w:rsid w:val="001B5586"/>
    <w:rsid w:val="00211F06"/>
    <w:rsid w:val="00214D6B"/>
    <w:rsid w:val="002210B5"/>
    <w:rsid w:val="0023480D"/>
    <w:rsid w:val="00243CBF"/>
    <w:rsid w:val="002564CA"/>
    <w:rsid w:val="002846A4"/>
    <w:rsid w:val="002A4682"/>
    <w:rsid w:val="002C7E5B"/>
    <w:rsid w:val="002D1385"/>
    <w:rsid w:val="002E4A40"/>
    <w:rsid w:val="003C2137"/>
    <w:rsid w:val="003D6DEB"/>
    <w:rsid w:val="003E22E8"/>
    <w:rsid w:val="003E563F"/>
    <w:rsid w:val="00432FD4"/>
    <w:rsid w:val="004414C1"/>
    <w:rsid w:val="00446CAB"/>
    <w:rsid w:val="00474328"/>
    <w:rsid w:val="0050197A"/>
    <w:rsid w:val="00530E0B"/>
    <w:rsid w:val="0053471C"/>
    <w:rsid w:val="00577E5D"/>
    <w:rsid w:val="00586B5F"/>
    <w:rsid w:val="00596A59"/>
    <w:rsid w:val="005A1322"/>
    <w:rsid w:val="005B042A"/>
    <w:rsid w:val="00697B3A"/>
    <w:rsid w:val="006B15B3"/>
    <w:rsid w:val="006C514E"/>
    <w:rsid w:val="006F2F8A"/>
    <w:rsid w:val="007C3360"/>
    <w:rsid w:val="007F0D9F"/>
    <w:rsid w:val="007F1F3E"/>
    <w:rsid w:val="00845DFF"/>
    <w:rsid w:val="008508A5"/>
    <w:rsid w:val="008C07CC"/>
    <w:rsid w:val="008C34ED"/>
    <w:rsid w:val="008E6815"/>
    <w:rsid w:val="0090133C"/>
    <w:rsid w:val="009B4C2F"/>
    <w:rsid w:val="009B679C"/>
    <w:rsid w:val="009F44E5"/>
    <w:rsid w:val="00A02CB5"/>
    <w:rsid w:val="00A05F5F"/>
    <w:rsid w:val="00A36BEE"/>
    <w:rsid w:val="00AA704E"/>
    <w:rsid w:val="00B661C8"/>
    <w:rsid w:val="00B739D6"/>
    <w:rsid w:val="00B87930"/>
    <w:rsid w:val="00BC2FED"/>
    <w:rsid w:val="00C45FAD"/>
    <w:rsid w:val="00C462BE"/>
    <w:rsid w:val="00CB6AF5"/>
    <w:rsid w:val="00CD3728"/>
    <w:rsid w:val="00D34E2A"/>
    <w:rsid w:val="00D62193"/>
    <w:rsid w:val="00D760E5"/>
    <w:rsid w:val="00D91CDC"/>
    <w:rsid w:val="00DA40B0"/>
    <w:rsid w:val="00DC57BF"/>
    <w:rsid w:val="00DD0E24"/>
    <w:rsid w:val="00DD3E7E"/>
    <w:rsid w:val="00DD7803"/>
    <w:rsid w:val="00E455DB"/>
    <w:rsid w:val="00E74A7E"/>
    <w:rsid w:val="00E827AD"/>
    <w:rsid w:val="00F5528F"/>
    <w:rsid w:val="00F74A5C"/>
    <w:rsid w:val="00F821FB"/>
    <w:rsid w:val="00F838E6"/>
    <w:rsid w:val="00F957D0"/>
    <w:rsid w:val="00F97861"/>
    <w:rsid w:val="0FBB3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B31A4"/>
  <w15:chartTrackingRefBased/>
  <w15:docId w15:val="{54ADE8BF-B237-4BDA-92B0-A3965F49E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36B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6BEE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6BEE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462BE"/>
    <w:pPr>
      <w:ind w:left="720"/>
      <w:contextualSpacing/>
    </w:pPr>
  </w:style>
  <w:style w:type="table" w:styleId="TableGrid">
    <w:name w:val="Table Grid"/>
    <w:basedOn w:val="TableNormal"/>
    <w:uiPriority w:val="39"/>
    <w:rsid w:val="00214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23480D"/>
  </w:style>
  <w:style w:type="character" w:customStyle="1" w:styleId="normaltextrun">
    <w:name w:val="normaltextrun"/>
    <w:basedOn w:val="DefaultParagraphFont"/>
    <w:rsid w:val="002564CA"/>
  </w:style>
  <w:style w:type="paragraph" w:styleId="Header">
    <w:name w:val="header"/>
    <w:basedOn w:val="Normal"/>
    <w:link w:val="HeaderChar"/>
    <w:uiPriority w:val="99"/>
    <w:unhideWhenUsed/>
    <w:rsid w:val="00B661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1C8"/>
  </w:style>
  <w:style w:type="paragraph" w:styleId="Footer">
    <w:name w:val="footer"/>
    <w:basedOn w:val="Normal"/>
    <w:link w:val="FooterChar"/>
    <w:uiPriority w:val="99"/>
    <w:unhideWhenUsed/>
    <w:rsid w:val="00B661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1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79C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79C"/>
    <w:rPr>
      <w:b/>
      <w:bCs/>
      <w:sz w:val="20"/>
      <w:szCs w:val="20"/>
      <w:lang w:val="en-US"/>
    </w:rPr>
  </w:style>
  <w:style w:type="table" w:styleId="PlainTable2">
    <w:name w:val="Plain Table 2"/>
    <w:basedOn w:val="TableNormal"/>
    <w:uiPriority w:val="42"/>
    <w:rsid w:val="00D760E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76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499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FF0E2AFBD99F48BC6F851AE5729635" ma:contentTypeVersion="16" ma:contentTypeDescription="Create a new document." ma:contentTypeScope="" ma:versionID="19b9e536914137df6a6ff4be41e41f28">
  <xsd:schema xmlns:xsd="http://www.w3.org/2001/XMLSchema" xmlns:xs="http://www.w3.org/2001/XMLSchema" xmlns:p="http://schemas.microsoft.com/office/2006/metadata/properties" xmlns:ns2="f989b7c2-79d1-436a-ac56-864777e3c5b4" xmlns:ns3="42b77a98-ec12-4fa3-b49b-db156bc6b052" targetNamespace="http://schemas.microsoft.com/office/2006/metadata/properties" ma:root="true" ma:fieldsID="6d118adb2931fcac25adf47111fa3798" ns2:_="" ns3:_="">
    <xsd:import namespace="f989b7c2-79d1-436a-ac56-864777e3c5b4"/>
    <xsd:import namespace="42b77a98-ec12-4fa3-b49b-db156bc6b0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Note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89b7c2-79d1-436a-ac56-864777e3c5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Notes" ma:index="19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b77a98-ec12-4fa3-b49b-db156bc6b05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f989b7c2-79d1-436a-ac56-864777e3c5b4" xsi:nil="true"/>
    <lcf76f155ced4ddcb4097134ff3c332f xmlns="f989b7c2-79d1-436a-ac56-864777e3c5b4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EEE9A1-1588-45CD-B762-4A503903535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1F91EB-53AA-4F46-8C47-F4A402EF32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89b7c2-79d1-436a-ac56-864777e3c5b4"/>
    <ds:schemaRef ds:uri="42b77a98-ec12-4fa3-b49b-db156bc6b0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F991252-3FF0-425E-96E9-1EB52F10F46B}">
  <ds:schemaRefs>
    <ds:schemaRef ds:uri="http://schemas.microsoft.com/office/2006/metadata/properties"/>
    <ds:schemaRef ds:uri="http://schemas.microsoft.com/office/infopath/2007/PartnerControls"/>
    <ds:schemaRef ds:uri="f989b7c2-79d1-436a-ac56-864777e3c5b4"/>
  </ds:schemaRefs>
</ds:datastoreItem>
</file>

<file path=customXml/itemProps4.xml><?xml version="1.0" encoding="utf-8"?>
<ds:datastoreItem xmlns:ds="http://schemas.openxmlformats.org/officeDocument/2006/customXml" ds:itemID="{A51478B4-527A-C24C-A3DC-B5B7BB772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8</Pages>
  <Words>1653</Words>
  <Characters>9425</Characters>
  <Application>Microsoft Office Word</Application>
  <DocSecurity>0</DocSecurity>
  <Lines>78</Lines>
  <Paragraphs>22</Paragraphs>
  <ScaleCrop>false</ScaleCrop>
  <Company/>
  <LinksUpToDate>false</LinksUpToDate>
  <CharactersWithSpaces>1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avor</dc:creator>
  <cp:keywords/>
  <dc:description/>
  <cp:lastModifiedBy>Claire Bavor</cp:lastModifiedBy>
  <cp:revision>80</cp:revision>
  <dcterms:created xsi:type="dcterms:W3CDTF">2025-01-13T23:08:00Z</dcterms:created>
  <dcterms:modified xsi:type="dcterms:W3CDTF">2025-02-14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FF0E2AFBD99F48BC6F851AE5729635</vt:lpwstr>
  </property>
  <property fmtid="{D5CDD505-2E9C-101B-9397-08002B2CF9AE}" pid="3" name="MediaServiceImageTags">
    <vt:lpwstr/>
  </property>
</Properties>
</file>